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3C379" w14:textId="77777777" w:rsidR="005F0C4C" w:rsidRDefault="005F0C4C" w:rsidP="005F0C4C">
      <w:r>
        <w:rPr>
          <w:b/>
          <w:bCs/>
        </w:rPr>
        <w:t>Supplement 1</w:t>
      </w:r>
      <w:r>
        <w:t xml:space="preserve">. Diagnostic codes for mental illness and substance use disorders </w:t>
      </w:r>
    </w:p>
    <w:tbl>
      <w:tblPr>
        <w:tblpPr w:leftFromText="180" w:rightFromText="180" w:vertAnchor="text" w:horzAnchor="page" w:tblpX="674" w:tblpYSpec="inside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3819"/>
      </w:tblGrid>
      <w:tr w:rsidR="00DE3BF6" w:rsidRPr="00AD68C9" w14:paraId="49C64239" w14:textId="77777777" w:rsidTr="00DE3BF6">
        <w:tc>
          <w:tcPr>
            <w:tcW w:w="2425" w:type="dxa"/>
            <w:shd w:val="clear" w:color="auto" w:fill="auto"/>
          </w:tcPr>
          <w:p w14:paraId="42AEDAD8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>Diagnosis</w:t>
            </w:r>
          </w:p>
        </w:tc>
        <w:tc>
          <w:tcPr>
            <w:tcW w:w="3819" w:type="dxa"/>
            <w:shd w:val="clear" w:color="auto" w:fill="auto"/>
          </w:tcPr>
          <w:p w14:paraId="490E6F07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>ICD-10-CM codes</w:t>
            </w:r>
          </w:p>
        </w:tc>
      </w:tr>
      <w:tr w:rsidR="00DE3BF6" w:rsidRPr="00AD68C9" w14:paraId="2967C3EB" w14:textId="77777777" w:rsidTr="00DE3BF6">
        <w:tc>
          <w:tcPr>
            <w:tcW w:w="6244" w:type="dxa"/>
            <w:gridSpan w:val="2"/>
            <w:shd w:val="clear" w:color="auto" w:fill="auto"/>
          </w:tcPr>
          <w:p w14:paraId="55E76703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>Mental Illness</w:t>
            </w:r>
          </w:p>
        </w:tc>
      </w:tr>
      <w:tr w:rsidR="00DE3BF6" w:rsidRPr="00AD68C9" w14:paraId="7DC1E3B0" w14:textId="77777777" w:rsidTr="00DE3BF6">
        <w:tc>
          <w:tcPr>
            <w:tcW w:w="2425" w:type="dxa"/>
            <w:shd w:val="clear" w:color="auto" w:fill="auto"/>
          </w:tcPr>
          <w:p w14:paraId="0CD3E272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 xml:space="preserve">  Psychotic disorder</w:t>
            </w:r>
          </w:p>
        </w:tc>
        <w:tc>
          <w:tcPr>
            <w:tcW w:w="3819" w:type="dxa"/>
            <w:shd w:val="clear" w:color="auto" w:fill="auto"/>
          </w:tcPr>
          <w:p w14:paraId="37A2DB3F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 xml:space="preserve">F20, F22-F29 </w:t>
            </w:r>
          </w:p>
        </w:tc>
      </w:tr>
      <w:tr w:rsidR="00DE3BF6" w:rsidRPr="00AD68C9" w14:paraId="20065713" w14:textId="77777777" w:rsidTr="00DE3BF6">
        <w:trPr>
          <w:trHeight w:val="269"/>
        </w:trPr>
        <w:tc>
          <w:tcPr>
            <w:tcW w:w="2425" w:type="dxa"/>
            <w:shd w:val="clear" w:color="auto" w:fill="auto"/>
          </w:tcPr>
          <w:p w14:paraId="1248D50C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 xml:space="preserve">  Mood </w:t>
            </w:r>
          </w:p>
        </w:tc>
        <w:tc>
          <w:tcPr>
            <w:tcW w:w="3819" w:type="dxa"/>
            <w:shd w:val="clear" w:color="auto" w:fill="auto"/>
          </w:tcPr>
          <w:p w14:paraId="0F21D573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>F30, F31, F34.0, F32, F33, F34.1</w:t>
            </w:r>
          </w:p>
        </w:tc>
      </w:tr>
      <w:tr w:rsidR="00DE3BF6" w:rsidRPr="00AD68C9" w14:paraId="42B31752" w14:textId="77777777" w:rsidTr="00DE3BF6">
        <w:trPr>
          <w:trHeight w:val="260"/>
        </w:trPr>
        <w:tc>
          <w:tcPr>
            <w:tcW w:w="2425" w:type="dxa"/>
            <w:shd w:val="clear" w:color="auto" w:fill="auto"/>
          </w:tcPr>
          <w:p w14:paraId="2E473385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 xml:space="preserve">  Anxiety disorder</w:t>
            </w:r>
          </w:p>
        </w:tc>
        <w:tc>
          <w:tcPr>
            <w:tcW w:w="3819" w:type="dxa"/>
            <w:shd w:val="clear" w:color="auto" w:fill="auto"/>
          </w:tcPr>
          <w:p w14:paraId="7C9030F5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>F40-F42,F43</w:t>
            </w:r>
          </w:p>
        </w:tc>
      </w:tr>
      <w:tr w:rsidR="00DE3BF6" w:rsidRPr="00AD68C9" w14:paraId="6FAEA589" w14:textId="77777777" w:rsidTr="00DE3BF6">
        <w:tc>
          <w:tcPr>
            <w:tcW w:w="6244" w:type="dxa"/>
            <w:gridSpan w:val="2"/>
            <w:shd w:val="clear" w:color="auto" w:fill="auto"/>
          </w:tcPr>
          <w:p w14:paraId="6B92896A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>Substance use disorder</w:t>
            </w:r>
          </w:p>
        </w:tc>
      </w:tr>
      <w:tr w:rsidR="00DE3BF6" w:rsidRPr="00AD68C9" w14:paraId="37894FED" w14:textId="77777777" w:rsidTr="00DE3BF6">
        <w:tc>
          <w:tcPr>
            <w:tcW w:w="2425" w:type="dxa"/>
            <w:shd w:val="clear" w:color="auto" w:fill="auto"/>
          </w:tcPr>
          <w:p w14:paraId="1A1166B1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 xml:space="preserve">  Alcohol </w:t>
            </w:r>
          </w:p>
        </w:tc>
        <w:tc>
          <w:tcPr>
            <w:tcW w:w="3819" w:type="dxa"/>
            <w:shd w:val="clear" w:color="auto" w:fill="auto"/>
          </w:tcPr>
          <w:p w14:paraId="289D59C3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>F10</w:t>
            </w:r>
          </w:p>
        </w:tc>
      </w:tr>
      <w:tr w:rsidR="00DE3BF6" w:rsidRPr="00AD68C9" w14:paraId="4BC6E1B9" w14:textId="77777777" w:rsidTr="00DE3BF6">
        <w:trPr>
          <w:trHeight w:val="404"/>
        </w:trPr>
        <w:tc>
          <w:tcPr>
            <w:tcW w:w="2425" w:type="dxa"/>
            <w:shd w:val="clear" w:color="auto" w:fill="auto"/>
          </w:tcPr>
          <w:p w14:paraId="29CC18E1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 xml:space="preserve">  Opioid </w:t>
            </w:r>
          </w:p>
        </w:tc>
        <w:tc>
          <w:tcPr>
            <w:tcW w:w="3819" w:type="dxa"/>
            <w:shd w:val="clear" w:color="auto" w:fill="auto"/>
          </w:tcPr>
          <w:p w14:paraId="15E34B27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>F11</w:t>
            </w:r>
          </w:p>
        </w:tc>
      </w:tr>
      <w:tr w:rsidR="00DE3BF6" w:rsidRPr="00AD68C9" w14:paraId="592F9746" w14:textId="77777777" w:rsidTr="00DE3BF6">
        <w:tc>
          <w:tcPr>
            <w:tcW w:w="2425" w:type="dxa"/>
            <w:shd w:val="clear" w:color="auto" w:fill="auto"/>
          </w:tcPr>
          <w:p w14:paraId="27CE45C8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 xml:space="preserve">  Stimulant </w:t>
            </w:r>
          </w:p>
        </w:tc>
        <w:tc>
          <w:tcPr>
            <w:tcW w:w="3819" w:type="dxa"/>
            <w:shd w:val="clear" w:color="auto" w:fill="auto"/>
          </w:tcPr>
          <w:p w14:paraId="2F57DFC0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>F14, F15</w:t>
            </w:r>
          </w:p>
        </w:tc>
      </w:tr>
      <w:tr w:rsidR="00DE3BF6" w:rsidRPr="00AD68C9" w14:paraId="3D653AF1" w14:textId="77777777" w:rsidTr="00DE3BF6">
        <w:tc>
          <w:tcPr>
            <w:tcW w:w="6244" w:type="dxa"/>
            <w:gridSpan w:val="2"/>
            <w:shd w:val="clear" w:color="auto" w:fill="auto"/>
          </w:tcPr>
          <w:p w14:paraId="11CB400F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>Medical illness</w:t>
            </w:r>
          </w:p>
        </w:tc>
      </w:tr>
      <w:tr w:rsidR="00DE3BF6" w:rsidRPr="00C0442B" w14:paraId="0F2CE7EE" w14:textId="77777777" w:rsidTr="00DE3BF6">
        <w:tc>
          <w:tcPr>
            <w:tcW w:w="2425" w:type="dxa"/>
            <w:shd w:val="clear" w:color="auto" w:fill="auto"/>
          </w:tcPr>
          <w:p w14:paraId="6F9311EE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>Cardiovascular</w:t>
            </w:r>
          </w:p>
        </w:tc>
        <w:tc>
          <w:tcPr>
            <w:tcW w:w="3819" w:type="dxa"/>
            <w:shd w:val="clear" w:color="auto" w:fill="auto"/>
          </w:tcPr>
          <w:p w14:paraId="7823C441" w14:textId="77777777" w:rsidR="00DE3BF6" w:rsidRPr="00C0442B" w:rsidRDefault="00DE3BF6" w:rsidP="00DE3BF6">
            <w:pPr>
              <w:autoSpaceDE w:val="0"/>
              <w:autoSpaceDN w:val="0"/>
              <w:adjustRightInd w:val="0"/>
              <w:spacing w:after="0"/>
              <w:rPr>
                <w:rFonts w:eastAsia="MS Gothic" w:cs="Times New Roman"/>
                <w:sz w:val="20"/>
                <w:szCs w:val="20"/>
                <w:lang w:val="it-IT"/>
              </w:rPr>
            </w:pPr>
            <w:r w:rsidRPr="00C0442B">
              <w:rPr>
                <w:rFonts w:eastAsia="MS Gothic" w:cs="Times New Roman"/>
                <w:sz w:val="20"/>
                <w:szCs w:val="20"/>
                <w:lang w:val="it-IT"/>
              </w:rPr>
              <w:t xml:space="preserve">A520, I05-I08, I11-I13, I15, I34-I39, </w:t>
            </w:r>
            <w:r w:rsidRPr="00C0442B">
              <w:rPr>
                <w:rFonts w:cs="Times New Roman"/>
                <w:sz w:val="20"/>
                <w:szCs w:val="20"/>
                <w:lang w:val="it-IT"/>
              </w:rPr>
              <w:t>I43,</w:t>
            </w:r>
            <w:r w:rsidRPr="00C0442B">
              <w:rPr>
                <w:rFonts w:eastAsia="MS Gothic" w:cs="Times New Roman"/>
                <w:sz w:val="20"/>
                <w:szCs w:val="20"/>
                <w:lang w:val="it-IT"/>
              </w:rPr>
              <w:t xml:space="preserve"> I47-I50</w:t>
            </w:r>
            <w:r w:rsidRPr="00C0442B">
              <w:rPr>
                <w:rFonts w:cs="Times New Roman"/>
                <w:sz w:val="20"/>
                <w:szCs w:val="20"/>
                <w:lang w:val="it-IT"/>
              </w:rPr>
              <w:t xml:space="preserve">, </w:t>
            </w:r>
            <w:r w:rsidRPr="00C0442B">
              <w:rPr>
                <w:rFonts w:eastAsia="MS Gothic" w:cs="Times New Roman"/>
                <w:sz w:val="20"/>
                <w:szCs w:val="20"/>
                <w:lang w:val="it-IT"/>
              </w:rPr>
              <w:t xml:space="preserve">I70, I71, I091, I098, </w:t>
            </w:r>
            <w:r w:rsidRPr="00C0442B">
              <w:rPr>
                <w:rFonts w:cs="Times New Roman"/>
                <w:sz w:val="20"/>
                <w:szCs w:val="20"/>
                <w:lang w:val="it-IT"/>
              </w:rPr>
              <w:t xml:space="preserve">I099, I110, I130, I132, I255, I420, I425-I429, </w:t>
            </w:r>
            <w:r w:rsidRPr="00C0442B">
              <w:rPr>
                <w:rFonts w:eastAsia="MS Gothic" w:cs="Times New Roman"/>
                <w:sz w:val="20"/>
                <w:szCs w:val="20"/>
                <w:lang w:val="it-IT"/>
              </w:rPr>
              <w:t>I441-I443, I456, I459, I731, I738, I739, I771, I790, I792,</w:t>
            </w:r>
            <w:r w:rsidRPr="00C0442B">
              <w:rPr>
                <w:rFonts w:cs="Times New Roman"/>
                <w:sz w:val="20"/>
                <w:szCs w:val="20"/>
                <w:lang w:val="it-IT"/>
              </w:rPr>
              <w:t xml:space="preserve"> </w:t>
            </w:r>
            <w:r w:rsidRPr="00C0442B">
              <w:rPr>
                <w:rFonts w:eastAsia="MS Gothic" w:cs="Times New Roman"/>
                <w:sz w:val="20"/>
                <w:szCs w:val="20"/>
                <w:lang w:val="it-IT"/>
              </w:rPr>
              <w:t xml:space="preserve">K551, K558, K559, </w:t>
            </w:r>
            <w:r w:rsidRPr="00C0442B">
              <w:rPr>
                <w:rFonts w:cs="Times New Roman"/>
                <w:sz w:val="20"/>
                <w:szCs w:val="20"/>
                <w:lang w:val="it-IT"/>
              </w:rPr>
              <w:t>P290,</w:t>
            </w:r>
            <w:r w:rsidRPr="00C0442B">
              <w:rPr>
                <w:rFonts w:eastAsia="MS Gothic" w:cs="Times New Roman"/>
                <w:sz w:val="20"/>
                <w:szCs w:val="20"/>
                <w:lang w:val="it-IT"/>
              </w:rPr>
              <w:t xml:space="preserve"> Q230,                                                                                                                                                          Q231-Q233, R000, R001, R008, T821, Z450, Z950, Z952-Z954, Z958, Z959  </w:t>
            </w:r>
            <w:r w:rsidRPr="00C0442B">
              <w:rPr>
                <w:rFonts w:eastAsia="MS Gothic" w:cs="Times New Roman"/>
                <w:sz w:val="20"/>
                <w:szCs w:val="20"/>
                <w:lang w:val="it-IT"/>
              </w:rPr>
              <w:br/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DE3BF6" w:rsidRPr="00C0442B" w14:paraId="15294BD0" w14:textId="77777777" w:rsidTr="00DE3BF6">
        <w:trPr>
          <w:trHeight w:val="1025"/>
        </w:trPr>
        <w:tc>
          <w:tcPr>
            <w:tcW w:w="2425" w:type="dxa"/>
            <w:shd w:val="clear" w:color="auto" w:fill="auto"/>
          </w:tcPr>
          <w:p w14:paraId="48CA41BE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>Diabetes</w:t>
            </w:r>
          </w:p>
        </w:tc>
        <w:tc>
          <w:tcPr>
            <w:tcW w:w="3819" w:type="dxa"/>
            <w:shd w:val="clear" w:color="auto" w:fill="auto"/>
          </w:tcPr>
          <w:p w14:paraId="1248FD47" w14:textId="77777777" w:rsidR="00DE3BF6" w:rsidRPr="00C0442B" w:rsidRDefault="00DE3BF6" w:rsidP="00DE3BF6">
            <w:pPr>
              <w:rPr>
                <w:sz w:val="20"/>
                <w:szCs w:val="20"/>
                <w:lang w:val="it-IT"/>
              </w:rPr>
            </w:pPr>
            <w:r w:rsidRPr="00C0442B">
              <w:rPr>
                <w:sz w:val="20"/>
                <w:szCs w:val="20"/>
                <w:lang w:val="it-IT"/>
              </w:rPr>
              <w:t>E100, E101, E109-E111, E119-E121, E129-E131, E139-E141, E149, E102-E108, E112-E115-E118, E122-E128, E132-E138, E142-E148</w:t>
            </w:r>
          </w:p>
        </w:tc>
      </w:tr>
      <w:tr w:rsidR="00DE3BF6" w:rsidRPr="00C0442B" w14:paraId="2AF8A440" w14:textId="77777777" w:rsidTr="00DE3BF6">
        <w:tc>
          <w:tcPr>
            <w:tcW w:w="2425" w:type="dxa"/>
            <w:shd w:val="clear" w:color="auto" w:fill="auto"/>
          </w:tcPr>
          <w:p w14:paraId="6C4E14D2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>Other end organ disease</w:t>
            </w:r>
          </w:p>
        </w:tc>
        <w:tc>
          <w:tcPr>
            <w:tcW w:w="3819" w:type="dxa"/>
            <w:shd w:val="clear" w:color="auto" w:fill="auto"/>
          </w:tcPr>
          <w:p w14:paraId="0A81A737" w14:textId="77777777" w:rsidR="00DE3BF6" w:rsidRPr="00C0442B" w:rsidRDefault="00DE3BF6" w:rsidP="00DE3BF6">
            <w:pPr>
              <w:rPr>
                <w:sz w:val="20"/>
                <w:szCs w:val="20"/>
                <w:lang w:val="it-IT"/>
              </w:rPr>
            </w:pPr>
            <w:r w:rsidRPr="00C0442B">
              <w:rPr>
                <w:sz w:val="20"/>
                <w:szCs w:val="20"/>
                <w:lang w:val="it-IT"/>
              </w:rPr>
              <w:t xml:space="preserve">B18, I85, I120, I131, I864, I982, K70, K72-K74, K760, K762-K769, K711, K713-K715, K717, N18, N19, N250, Z490-Z492, Z940, Z992, Z944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DE3BF6" w:rsidRPr="00C0442B" w14:paraId="2EB346F9" w14:textId="77777777" w:rsidTr="00DE3BF6">
        <w:tc>
          <w:tcPr>
            <w:tcW w:w="2425" w:type="dxa"/>
            <w:shd w:val="clear" w:color="auto" w:fill="auto"/>
          </w:tcPr>
          <w:p w14:paraId="1FC1F8BA" w14:textId="77777777" w:rsidR="00DE3BF6" w:rsidRPr="00AD68C9" w:rsidRDefault="00DE3BF6" w:rsidP="00DE3BF6">
            <w:pPr>
              <w:rPr>
                <w:sz w:val="20"/>
                <w:szCs w:val="20"/>
              </w:rPr>
            </w:pPr>
            <w:r w:rsidRPr="00AD68C9">
              <w:rPr>
                <w:sz w:val="20"/>
                <w:szCs w:val="20"/>
              </w:rPr>
              <w:t>Chronic pulmonary disease</w:t>
            </w:r>
          </w:p>
        </w:tc>
        <w:tc>
          <w:tcPr>
            <w:tcW w:w="3819" w:type="dxa"/>
            <w:shd w:val="clear" w:color="auto" w:fill="auto"/>
          </w:tcPr>
          <w:p w14:paraId="6F6FCA5D" w14:textId="77777777" w:rsidR="00DE3BF6" w:rsidRPr="00C0442B" w:rsidRDefault="00DE3BF6" w:rsidP="00DE3BF6">
            <w:pPr>
              <w:rPr>
                <w:sz w:val="20"/>
                <w:szCs w:val="20"/>
                <w:lang w:val="it-IT"/>
              </w:rPr>
            </w:pPr>
            <w:r w:rsidRPr="00C0442B">
              <w:rPr>
                <w:sz w:val="20"/>
                <w:szCs w:val="20"/>
                <w:lang w:val="it-IT"/>
              </w:rPr>
              <w:t xml:space="preserve">I26, I27, I278-I280, I288, I289, J40, J41-J47, J60-J67, J684, J701, J703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</w:tbl>
    <w:p w14:paraId="0717D111" w14:textId="77777777" w:rsidR="005F0C4C" w:rsidRPr="00C0442B" w:rsidRDefault="005F0C4C" w:rsidP="005F0C4C">
      <w:pPr>
        <w:rPr>
          <w:lang w:val="it-IT"/>
        </w:rPr>
      </w:pPr>
    </w:p>
    <w:p w14:paraId="37BC27DB" w14:textId="77777777" w:rsidR="005F0C4C" w:rsidRPr="00C0442B" w:rsidRDefault="005F0C4C" w:rsidP="005F0C4C">
      <w:pPr>
        <w:rPr>
          <w:lang w:val="it-IT"/>
        </w:rPr>
      </w:pPr>
    </w:p>
    <w:p w14:paraId="4851DC9E" w14:textId="77777777" w:rsidR="005F0C4C" w:rsidRPr="00C0442B" w:rsidRDefault="005F0C4C" w:rsidP="005F0C4C">
      <w:pPr>
        <w:rPr>
          <w:lang w:val="it-IT"/>
        </w:rPr>
      </w:pPr>
    </w:p>
    <w:p w14:paraId="07896DFF" w14:textId="77777777" w:rsidR="005F0C4C" w:rsidRPr="00C0442B" w:rsidRDefault="005F0C4C" w:rsidP="005F0C4C">
      <w:pPr>
        <w:rPr>
          <w:lang w:val="it-IT"/>
        </w:rPr>
      </w:pPr>
    </w:p>
    <w:p w14:paraId="3E4D85E3" w14:textId="77777777" w:rsidR="005F0C4C" w:rsidRPr="00C0442B" w:rsidRDefault="005F0C4C" w:rsidP="005F0C4C">
      <w:pPr>
        <w:rPr>
          <w:lang w:val="it-IT"/>
        </w:rPr>
      </w:pPr>
    </w:p>
    <w:p w14:paraId="3F161C6C" w14:textId="77777777" w:rsidR="005F0C4C" w:rsidRPr="00C0442B" w:rsidRDefault="005F0C4C" w:rsidP="005F0C4C">
      <w:pPr>
        <w:rPr>
          <w:lang w:val="it-IT"/>
        </w:rPr>
      </w:pPr>
    </w:p>
    <w:p w14:paraId="4E4D3599" w14:textId="77777777" w:rsidR="005F0C4C" w:rsidRPr="00C0442B" w:rsidRDefault="005F0C4C" w:rsidP="005F0C4C">
      <w:pPr>
        <w:rPr>
          <w:lang w:val="it-IT"/>
        </w:rPr>
      </w:pPr>
    </w:p>
    <w:p w14:paraId="030E0AAC" w14:textId="77777777" w:rsidR="005F0C4C" w:rsidRPr="00C0442B" w:rsidRDefault="005F0C4C" w:rsidP="005F0C4C">
      <w:pPr>
        <w:rPr>
          <w:lang w:val="it-IT"/>
        </w:rPr>
      </w:pPr>
    </w:p>
    <w:p w14:paraId="4CBC2507" w14:textId="77777777" w:rsidR="005F0C4C" w:rsidRPr="00C0442B" w:rsidRDefault="005F0C4C" w:rsidP="005F0C4C">
      <w:pPr>
        <w:rPr>
          <w:lang w:val="it-IT"/>
        </w:rPr>
      </w:pPr>
    </w:p>
    <w:p w14:paraId="68E54E64" w14:textId="77777777" w:rsidR="005F0C4C" w:rsidRPr="00C0442B" w:rsidRDefault="005F0C4C" w:rsidP="005F0C4C">
      <w:pPr>
        <w:rPr>
          <w:lang w:val="it-IT"/>
        </w:rPr>
      </w:pPr>
    </w:p>
    <w:p w14:paraId="3FFD42CC" w14:textId="77777777" w:rsidR="005F0C4C" w:rsidRPr="00C0442B" w:rsidRDefault="005F0C4C" w:rsidP="005F0C4C">
      <w:pPr>
        <w:rPr>
          <w:lang w:val="it-IT"/>
        </w:rPr>
      </w:pPr>
    </w:p>
    <w:p w14:paraId="71F8583C" w14:textId="77777777" w:rsidR="005F0C4C" w:rsidRPr="00C0442B" w:rsidRDefault="005F0C4C" w:rsidP="005F0C4C">
      <w:pPr>
        <w:rPr>
          <w:lang w:val="it-IT"/>
        </w:rPr>
      </w:pPr>
    </w:p>
    <w:p w14:paraId="5F5DE49D" w14:textId="77777777" w:rsidR="005F0C4C" w:rsidRPr="00C0442B" w:rsidRDefault="005F0C4C" w:rsidP="005F0C4C">
      <w:pPr>
        <w:rPr>
          <w:lang w:val="it-IT"/>
        </w:rPr>
      </w:pPr>
    </w:p>
    <w:p w14:paraId="30184DC0" w14:textId="77777777" w:rsidR="005F0C4C" w:rsidRPr="00C0442B" w:rsidRDefault="005F0C4C" w:rsidP="005F0C4C">
      <w:pPr>
        <w:rPr>
          <w:lang w:val="it-IT"/>
        </w:rPr>
      </w:pPr>
    </w:p>
    <w:p w14:paraId="2F6B9C1D" w14:textId="77777777" w:rsidR="005F0C4C" w:rsidRPr="00C0442B" w:rsidRDefault="005F0C4C" w:rsidP="005F0C4C">
      <w:pPr>
        <w:rPr>
          <w:lang w:val="it-IT"/>
        </w:rPr>
      </w:pPr>
    </w:p>
    <w:p w14:paraId="4E50C473" w14:textId="77777777" w:rsidR="005F0C4C" w:rsidRPr="00C0442B" w:rsidRDefault="005F0C4C" w:rsidP="005F0C4C">
      <w:pPr>
        <w:rPr>
          <w:lang w:val="it-IT"/>
        </w:rPr>
      </w:pPr>
    </w:p>
    <w:p w14:paraId="0B8D474C" w14:textId="77777777" w:rsidR="005F0C4C" w:rsidRPr="00C0442B" w:rsidRDefault="005F0C4C" w:rsidP="005F0C4C">
      <w:pPr>
        <w:rPr>
          <w:lang w:val="it-IT"/>
        </w:rPr>
      </w:pPr>
    </w:p>
    <w:p w14:paraId="45F4E814" w14:textId="77777777" w:rsidR="005F0C4C" w:rsidRPr="00C0442B" w:rsidRDefault="005F0C4C" w:rsidP="005F0C4C">
      <w:pPr>
        <w:rPr>
          <w:lang w:val="it-IT"/>
        </w:rPr>
      </w:pPr>
    </w:p>
    <w:p w14:paraId="5F782D51" w14:textId="77777777" w:rsidR="005F0C4C" w:rsidRPr="00C0442B" w:rsidRDefault="005F0C4C" w:rsidP="005F0C4C">
      <w:pPr>
        <w:rPr>
          <w:lang w:val="it-IT"/>
        </w:rPr>
      </w:pPr>
    </w:p>
    <w:p w14:paraId="206F6567" w14:textId="77777777" w:rsidR="005F0C4C" w:rsidRPr="00C0442B" w:rsidRDefault="005F0C4C" w:rsidP="005F0C4C">
      <w:pPr>
        <w:rPr>
          <w:lang w:val="it-IT"/>
        </w:rPr>
      </w:pPr>
    </w:p>
    <w:p w14:paraId="10D135CD" w14:textId="22B1DEBA" w:rsidR="005F0C4C" w:rsidRPr="00C0442B" w:rsidRDefault="005F0C4C" w:rsidP="004717E2">
      <w:pPr>
        <w:rPr>
          <w:lang w:val="it-IT"/>
        </w:rPr>
      </w:pPr>
    </w:p>
    <w:p w14:paraId="1CBA4E41" w14:textId="12DB8BA4" w:rsidR="006B33FD" w:rsidRPr="00C0442B" w:rsidRDefault="006B33FD" w:rsidP="004717E2">
      <w:pPr>
        <w:rPr>
          <w:lang w:val="it-IT"/>
        </w:rPr>
      </w:pPr>
    </w:p>
    <w:p w14:paraId="0B88C622" w14:textId="7057DADF" w:rsidR="006B33FD" w:rsidRPr="00C0442B" w:rsidRDefault="006B33FD" w:rsidP="004717E2">
      <w:pPr>
        <w:rPr>
          <w:lang w:val="it-IT"/>
        </w:rPr>
      </w:pPr>
    </w:p>
    <w:p w14:paraId="6A5F8CA6" w14:textId="77777777" w:rsidR="006B33FD" w:rsidRPr="00C0442B" w:rsidRDefault="006B33FD" w:rsidP="006B33FD">
      <w:pPr>
        <w:rPr>
          <w:b/>
          <w:bCs/>
          <w:lang w:val="it-IT"/>
        </w:rPr>
      </w:pPr>
    </w:p>
    <w:p w14:paraId="7959D6CB" w14:textId="0721F94A" w:rsidR="001146D3" w:rsidRDefault="001146D3" w:rsidP="001146D3">
      <w:r w:rsidRPr="006B33FD">
        <w:rPr>
          <w:b/>
          <w:bCs/>
        </w:rPr>
        <w:lastRenderedPageBreak/>
        <w:t>Supplement 2</w:t>
      </w:r>
      <w:r w:rsidR="004C6BC5">
        <w:rPr>
          <w:b/>
          <w:bCs/>
        </w:rPr>
        <w:t>a</w:t>
      </w:r>
      <w:r w:rsidRPr="006B33FD">
        <w:rPr>
          <w:b/>
          <w:bCs/>
        </w:rPr>
        <w:t>:</w:t>
      </w:r>
      <w:r>
        <w:t xml:space="preserve"> Proc LCA to estimate number of latent classes DCHP Referral Subjects</w:t>
      </w:r>
    </w:p>
    <w:tbl>
      <w:tblPr>
        <w:tblStyle w:val="TableGrid"/>
        <w:tblpPr w:leftFromText="180" w:rightFromText="180" w:vertAnchor="text" w:horzAnchor="margin" w:tblpXSpec="center" w:tblpY="571"/>
        <w:tblW w:w="11359" w:type="dxa"/>
        <w:tblLook w:val="04A0" w:firstRow="1" w:lastRow="0" w:firstColumn="1" w:lastColumn="0" w:noHBand="0" w:noVBand="1"/>
      </w:tblPr>
      <w:tblGrid>
        <w:gridCol w:w="1164"/>
        <w:gridCol w:w="1369"/>
        <w:gridCol w:w="1290"/>
        <w:gridCol w:w="1559"/>
        <w:gridCol w:w="1559"/>
        <w:gridCol w:w="1490"/>
        <w:gridCol w:w="1464"/>
        <w:gridCol w:w="1464"/>
      </w:tblGrid>
      <w:tr w:rsidR="001146D3" w:rsidRPr="001146D3" w14:paraId="792358B4" w14:textId="77777777" w:rsidTr="00E83C37">
        <w:tc>
          <w:tcPr>
            <w:tcW w:w="1164" w:type="dxa"/>
          </w:tcPr>
          <w:p w14:paraId="19439F71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  <w:tc>
          <w:tcPr>
            <w:tcW w:w="8731" w:type="dxa"/>
            <w:gridSpan w:val="6"/>
          </w:tcPr>
          <w:p w14:paraId="52487616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 xml:space="preserve"> Percent of subjects assigned to each latent class</w:t>
            </w:r>
          </w:p>
        </w:tc>
        <w:tc>
          <w:tcPr>
            <w:tcW w:w="1464" w:type="dxa"/>
          </w:tcPr>
          <w:p w14:paraId="40E70122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</w:tr>
      <w:tr w:rsidR="001146D3" w:rsidRPr="001146D3" w14:paraId="1BF9EC25" w14:textId="77777777" w:rsidTr="00E83C37">
        <w:tc>
          <w:tcPr>
            <w:tcW w:w="1164" w:type="dxa"/>
          </w:tcPr>
          <w:p w14:paraId="5C0EEC0C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Number latent classes</w:t>
            </w:r>
          </w:p>
        </w:tc>
        <w:tc>
          <w:tcPr>
            <w:tcW w:w="1369" w:type="dxa"/>
          </w:tcPr>
          <w:p w14:paraId="43826F89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BIC</w:t>
            </w:r>
          </w:p>
        </w:tc>
        <w:tc>
          <w:tcPr>
            <w:tcW w:w="1290" w:type="dxa"/>
          </w:tcPr>
          <w:p w14:paraId="7DFDB92D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09B5EE75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2</w:t>
            </w:r>
          </w:p>
        </w:tc>
        <w:tc>
          <w:tcPr>
            <w:tcW w:w="1559" w:type="dxa"/>
          </w:tcPr>
          <w:p w14:paraId="2389C2C4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3</w:t>
            </w:r>
          </w:p>
        </w:tc>
        <w:tc>
          <w:tcPr>
            <w:tcW w:w="1490" w:type="dxa"/>
          </w:tcPr>
          <w:p w14:paraId="77019EE2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4</w:t>
            </w:r>
          </w:p>
        </w:tc>
        <w:tc>
          <w:tcPr>
            <w:tcW w:w="1464" w:type="dxa"/>
          </w:tcPr>
          <w:p w14:paraId="14394176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5</w:t>
            </w:r>
          </w:p>
        </w:tc>
        <w:tc>
          <w:tcPr>
            <w:tcW w:w="1464" w:type="dxa"/>
          </w:tcPr>
          <w:p w14:paraId="7390FAFF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6</w:t>
            </w:r>
          </w:p>
        </w:tc>
      </w:tr>
      <w:tr w:rsidR="001146D3" w:rsidRPr="001146D3" w14:paraId="081A6394" w14:textId="77777777" w:rsidTr="00E83C37">
        <w:tc>
          <w:tcPr>
            <w:tcW w:w="1164" w:type="dxa"/>
          </w:tcPr>
          <w:p w14:paraId="5DE5034F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1</w:t>
            </w:r>
          </w:p>
        </w:tc>
        <w:tc>
          <w:tcPr>
            <w:tcW w:w="1369" w:type="dxa"/>
          </w:tcPr>
          <w:p w14:paraId="35BCCC8F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eastAsia="MS Gothic" w:cs="Times New Roman"/>
                <w:szCs w:val="24"/>
              </w:rPr>
              <w:t>1159.56</w:t>
            </w:r>
          </w:p>
        </w:tc>
        <w:tc>
          <w:tcPr>
            <w:tcW w:w="1290" w:type="dxa"/>
          </w:tcPr>
          <w:p w14:paraId="27006224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100</w:t>
            </w:r>
          </w:p>
        </w:tc>
        <w:tc>
          <w:tcPr>
            <w:tcW w:w="1559" w:type="dxa"/>
          </w:tcPr>
          <w:p w14:paraId="54C1D0E6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2A77EEE2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  <w:tc>
          <w:tcPr>
            <w:tcW w:w="1490" w:type="dxa"/>
          </w:tcPr>
          <w:p w14:paraId="56141A15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  <w:tc>
          <w:tcPr>
            <w:tcW w:w="1464" w:type="dxa"/>
          </w:tcPr>
          <w:p w14:paraId="5C398A7E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  <w:tc>
          <w:tcPr>
            <w:tcW w:w="1464" w:type="dxa"/>
          </w:tcPr>
          <w:p w14:paraId="2682EF13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</w:tr>
      <w:tr w:rsidR="001146D3" w:rsidRPr="001146D3" w14:paraId="066C6025" w14:textId="77777777" w:rsidTr="00E83C37">
        <w:tc>
          <w:tcPr>
            <w:tcW w:w="1164" w:type="dxa"/>
          </w:tcPr>
          <w:p w14:paraId="776AD6AA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2</w:t>
            </w:r>
          </w:p>
        </w:tc>
        <w:tc>
          <w:tcPr>
            <w:tcW w:w="1369" w:type="dxa"/>
          </w:tcPr>
          <w:p w14:paraId="58BA36E9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eastAsia="MS Gothic" w:cs="Times New Roman"/>
                <w:szCs w:val="24"/>
              </w:rPr>
              <w:t>878.81</w:t>
            </w:r>
          </w:p>
        </w:tc>
        <w:tc>
          <w:tcPr>
            <w:tcW w:w="1290" w:type="dxa"/>
          </w:tcPr>
          <w:p w14:paraId="7AD96BEC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54.0</w:t>
            </w:r>
          </w:p>
        </w:tc>
        <w:tc>
          <w:tcPr>
            <w:tcW w:w="1559" w:type="dxa"/>
          </w:tcPr>
          <w:p w14:paraId="020E306E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46.0</w:t>
            </w:r>
          </w:p>
        </w:tc>
        <w:tc>
          <w:tcPr>
            <w:tcW w:w="1559" w:type="dxa"/>
          </w:tcPr>
          <w:p w14:paraId="75648A74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  <w:tc>
          <w:tcPr>
            <w:tcW w:w="1490" w:type="dxa"/>
          </w:tcPr>
          <w:p w14:paraId="2D208193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  <w:tc>
          <w:tcPr>
            <w:tcW w:w="1464" w:type="dxa"/>
          </w:tcPr>
          <w:p w14:paraId="5317B181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  <w:tc>
          <w:tcPr>
            <w:tcW w:w="1464" w:type="dxa"/>
          </w:tcPr>
          <w:p w14:paraId="4F01782E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</w:tr>
      <w:tr w:rsidR="001146D3" w:rsidRPr="001146D3" w14:paraId="191D8C61" w14:textId="77777777" w:rsidTr="00E83C37">
        <w:tc>
          <w:tcPr>
            <w:tcW w:w="1164" w:type="dxa"/>
          </w:tcPr>
          <w:p w14:paraId="06B12058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3</w:t>
            </w:r>
          </w:p>
        </w:tc>
        <w:tc>
          <w:tcPr>
            <w:tcW w:w="1369" w:type="dxa"/>
          </w:tcPr>
          <w:p w14:paraId="54328C96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eastAsia="MS Gothic" w:cs="Times New Roman"/>
                <w:szCs w:val="24"/>
              </w:rPr>
              <w:t>841.02</w:t>
            </w:r>
          </w:p>
        </w:tc>
        <w:tc>
          <w:tcPr>
            <w:tcW w:w="1290" w:type="dxa"/>
          </w:tcPr>
          <w:p w14:paraId="32482E4F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25.7</w:t>
            </w:r>
          </w:p>
        </w:tc>
        <w:tc>
          <w:tcPr>
            <w:tcW w:w="1559" w:type="dxa"/>
          </w:tcPr>
          <w:p w14:paraId="1625620C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34.0</w:t>
            </w:r>
          </w:p>
        </w:tc>
        <w:tc>
          <w:tcPr>
            <w:tcW w:w="1559" w:type="dxa"/>
          </w:tcPr>
          <w:p w14:paraId="332F1591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40.3</w:t>
            </w:r>
          </w:p>
        </w:tc>
        <w:tc>
          <w:tcPr>
            <w:tcW w:w="1490" w:type="dxa"/>
          </w:tcPr>
          <w:p w14:paraId="305B1FC9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  <w:tc>
          <w:tcPr>
            <w:tcW w:w="1464" w:type="dxa"/>
          </w:tcPr>
          <w:p w14:paraId="32DF4021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  <w:tc>
          <w:tcPr>
            <w:tcW w:w="1464" w:type="dxa"/>
          </w:tcPr>
          <w:p w14:paraId="39AC1139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</w:tr>
      <w:tr w:rsidR="001146D3" w:rsidRPr="001146D3" w14:paraId="3425AC24" w14:textId="77777777" w:rsidTr="00E83C37">
        <w:tc>
          <w:tcPr>
            <w:tcW w:w="1164" w:type="dxa"/>
            <w:shd w:val="clear" w:color="auto" w:fill="FFFFFF" w:themeFill="background1"/>
          </w:tcPr>
          <w:p w14:paraId="1D9F2275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4</w:t>
            </w:r>
          </w:p>
        </w:tc>
        <w:tc>
          <w:tcPr>
            <w:tcW w:w="1369" w:type="dxa"/>
            <w:shd w:val="clear" w:color="auto" w:fill="FFFFFF" w:themeFill="background1"/>
          </w:tcPr>
          <w:p w14:paraId="7CF9A556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eastAsia="MS Gothic" w:cs="Times New Roman"/>
                <w:szCs w:val="24"/>
              </w:rPr>
              <w:t>805.74</w:t>
            </w:r>
          </w:p>
        </w:tc>
        <w:tc>
          <w:tcPr>
            <w:tcW w:w="1290" w:type="dxa"/>
            <w:shd w:val="clear" w:color="auto" w:fill="FFFFFF" w:themeFill="background1"/>
          </w:tcPr>
          <w:p w14:paraId="1048D559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21.4</w:t>
            </w:r>
          </w:p>
        </w:tc>
        <w:tc>
          <w:tcPr>
            <w:tcW w:w="1559" w:type="dxa"/>
            <w:shd w:val="clear" w:color="auto" w:fill="FFFFFF" w:themeFill="background1"/>
          </w:tcPr>
          <w:p w14:paraId="552D699C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20.2</w:t>
            </w:r>
          </w:p>
        </w:tc>
        <w:tc>
          <w:tcPr>
            <w:tcW w:w="1559" w:type="dxa"/>
            <w:shd w:val="clear" w:color="auto" w:fill="FFFFFF" w:themeFill="background1"/>
          </w:tcPr>
          <w:p w14:paraId="4A395AF1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31.3</w:t>
            </w:r>
          </w:p>
        </w:tc>
        <w:tc>
          <w:tcPr>
            <w:tcW w:w="1490" w:type="dxa"/>
            <w:shd w:val="clear" w:color="auto" w:fill="FFFFFF" w:themeFill="background1"/>
          </w:tcPr>
          <w:p w14:paraId="15629E27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27.1</w:t>
            </w:r>
          </w:p>
        </w:tc>
        <w:tc>
          <w:tcPr>
            <w:tcW w:w="1464" w:type="dxa"/>
          </w:tcPr>
          <w:p w14:paraId="035A0667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  <w:tc>
          <w:tcPr>
            <w:tcW w:w="1464" w:type="dxa"/>
          </w:tcPr>
          <w:p w14:paraId="2FB454CB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</w:tr>
      <w:tr w:rsidR="001146D3" w:rsidRPr="001146D3" w14:paraId="55099AD2" w14:textId="77777777" w:rsidTr="001146D3">
        <w:tc>
          <w:tcPr>
            <w:tcW w:w="1164" w:type="dxa"/>
            <w:shd w:val="clear" w:color="auto" w:fill="FFFF00"/>
          </w:tcPr>
          <w:p w14:paraId="2449A3FE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5</w:t>
            </w:r>
          </w:p>
        </w:tc>
        <w:tc>
          <w:tcPr>
            <w:tcW w:w="1369" w:type="dxa"/>
            <w:shd w:val="clear" w:color="auto" w:fill="FFFF00"/>
          </w:tcPr>
          <w:p w14:paraId="3825029E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eastAsia="MS Gothic" w:cs="Times New Roman"/>
                <w:szCs w:val="24"/>
              </w:rPr>
              <w:t>784.60</w:t>
            </w:r>
          </w:p>
        </w:tc>
        <w:tc>
          <w:tcPr>
            <w:tcW w:w="1290" w:type="dxa"/>
            <w:shd w:val="clear" w:color="auto" w:fill="FFFF00"/>
          </w:tcPr>
          <w:p w14:paraId="7EE23BD7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20.7</w:t>
            </w:r>
          </w:p>
        </w:tc>
        <w:tc>
          <w:tcPr>
            <w:tcW w:w="1559" w:type="dxa"/>
            <w:shd w:val="clear" w:color="auto" w:fill="FFFF00"/>
          </w:tcPr>
          <w:p w14:paraId="481E9C25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18.4</w:t>
            </w:r>
          </w:p>
        </w:tc>
        <w:tc>
          <w:tcPr>
            <w:tcW w:w="1559" w:type="dxa"/>
            <w:shd w:val="clear" w:color="auto" w:fill="FFFF00"/>
          </w:tcPr>
          <w:p w14:paraId="595906CA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24.6</w:t>
            </w:r>
          </w:p>
        </w:tc>
        <w:tc>
          <w:tcPr>
            <w:tcW w:w="1490" w:type="dxa"/>
            <w:shd w:val="clear" w:color="auto" w:fill="FFFF00"/>
          </w:tcPr>
          <w:p w14:paraId="47665AEF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11.8</w:t>
            </w:r>
          </w:p>
        </w:tc>
        <w:tc>
          <w:tcPr>
            <w:tcW w:w="1464" w:type="dxa"/>
            <w:shd w:val="clear" w:color="auto" w:fill="FFFF00"/>
          </w:tcPr>
          <w:p w14:paraId="3CBB5DB6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24.4</w:t>
            </w:r>
          </w:p>
        </w:tc>
        <w:tc>
          <w:tcPr>
            <w:tcW w:w="1464" w:type="dxa"/>
            <w:shd w:val="clear" w:color="auto" w:fill="FFFF00"/>
          </w:tcPr>
          <w:p w14:paraId="7B06F59E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</w:p>
        </w:tc>
      </w:tr>
      <w:tr w:rsidR="001146D3" w:rsidRPr="001146D3" w14:paraId="457D8E78" w14:textId="77777777" w:rsidTr="006214CE">
        <w:tc>
          <w:tcPr>
            <w:tcW w:w="1164" w:type="dxa"/>
          </w:tcPr>
          <w:p w14:paraId="6C853DD5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6</w:t>
            </w:r>
          </w:p>
        </w:tc>
        <w:tc>
          <w:tcPr>
            <w:tcW w:w="1369" w:type="dxa"/>
          </w:tcPr>
          <w:p w14:paraId="4EA20286" w14:textId="77777777" w:rsidR="001146D3" w:rsidRPr="001146D3" w:rsidRDefault="001146D3" w:rsidP="00E83C37">
            <w:pPr>
              <w:rPr>
                <w:rFonts w:eastAsia="MS Gothic" w:cs="Times New Roman"/>
                <w:szCs w:val="24"/>
              </w:rPr>
            </w:pPr>
            <w:r w:rsidRPr="001146D3">
              <w:rPr>
                <w:rFonts w:eastAsia="MS Gothic" w:cs="Times New Roman"/>
                <w:szCs w:val="24"/>
              </w:rPr>
              <w:t>784.21</w:t>
            </w:r>
          </w:p>
        </w:tc>
        <w:tc>
          <w:tcPr>
            <w:tcW w:w="1290" w:type="dxa"/>
          </w:tcPr>
          <w:p w14:paraId="3847A91E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15.8</w:t>
            </w:r>
          </w:p>
        </w:tc>
        <w:tc>
          <w:tcPr>
            <w:tcW w:w="1559" w:type="dxa"/>
          </w:tcPr>
          <w:p w14:paraId="302FC6F4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15.0</w:t>
            </w:r>
          </w:p>
        </w:tc>
        <w:tc>
          <w:tcPr>
            <w:tcW w:w="1559" w:type="dxa"/>
            <w:shd w:val="clear" w:color="auto" w:fill="auto"/>
          </w:tcPr>
          <w:p w14:paraId="33F05D6D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27.1</w:t>
            </w:r>
          </w:p>
        </w:tc>
        <w:tc>
          <w:tcPr>
            <w:tcW w:w="1490" w:type="dxa"/>
            <w:shd w:val="clear" w:color="auto" w:fill="auto"/>
          </w:tcPr>
          <w:p w14:paraId="273CEFD2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4.3</w:t>
            </w:r>
          </w:p>
        </w:tc>
        <w:tc>
          <w:tcPr>
            <w:tcW w:w="1464" w:type="dxa"/>
            <w:shd w:val="clear" w:color="auto" w:fill="auto"/>
          </w:tcPr>
          <w:p w14:paraId="67C9213B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26.6</w:t>
            </w:r>
          </w:p>
        </w:tc>
        <w:tc>
          <w:tcPr>
            <w:tcW w:w="1464" w:type="dxa"/>
            <w:shd w:val="clear" w:color="auto" w:fill="auto"/>
          </w:tcPr>
          <w:p w14:paraId="2A0CBB63" w14:textId="77777777" w:rsidR="001146D3" w:rsidRPr="001146D3" w:rsidRDefault="001146D3" w:rsidP="00E83C37">
            <w:pPr>
              <w:rPr>
                <w:rFonts w:cs="Times New Roman"/>
                <w:szCs w:val="24"/>
              </w:rPr>
            </w:pPr>
            <w:r w:rsidRPr="001146D3">
              <w:rPr>
                <w:rFonts w:cs="Times New Roman"/>
                <w:szCs w:val="24"/>
              </w:rPr>
              <w:t>11.3</w:t>
            </w:r>
          </w:p>
        </w:tc>
      </w:tr>
    </w:tbl>
    <w:p w14:paraId="5AA38E39" w14:textId="77777777" w:rsidR="001146D3" w:rsidRDefault="001146D3" w:rsidP="001146D3"/>
    <w:p w14:paraId="3AFAD576" w14:textId="45B1644D" w:rsidR="004C6BC5" w:rsidRDefault="004C6BC5" w:rsidP="004C6BC5">
      <w:r>
        <w:t>Entropy for 5 class solution: 0.87</w:t>
      </w:r>
    </w:p>
    <w:p w14:paraId="4161C633" w14:textId="2CB1965C" w:rsidR="004C6BC5" w:rsidRDefault="004C6BC5" w:rsidP="004C6BC5"/>
    <w:p w14:paraId="5063029C" w14:textId="216FA196" w:rsidR="004C6BC5" w:rsidRDefault="004C6BC5" w:rsidP="004C6BC5">
      <w:r w:rsidRPr="006B33FD">
        <w:rPr>
          <w:b/>
          <w:bCs/>
        </w:rPr>
        <w:t>Supplement 2</w:t>
      </w:r>
      <w:r>
        <w:rPr>
          <w:b/>
          <w:bCs/>
        </w:rPr>
        <w:t>b</w:t>
      </w:r>
      <w:r w:rsidRPr="006B33FD">
        <w:rPr>
          <w:b/>
          <w:bCs/>
        </w:rPr>
        <w:t>:</w:t>
      </w:r>
      <w:r>
        <w:t xml:space="preserve"> LCA posterior probability among classes </w:t>
      </w:r>
    </w:p>
    <w:tbl>
      <w:tblPr>
        <w:tblStyle w:val="TableGrid"/>
        <w:tblW w:w="11160" w:type="dxa"/>
        <w:tblInd w:w="-725" w:type="dxa"/>
        <w:tblLook w:val="04A0" w:firstRow="1" w:lastRow="0" w:firstColumn="1" w:lastColumn="0" w:noHBand="0" w:noVBand="1"/>
      </w:tblPr>
      <w:tblGrid>
        <w:gridCol w:w="1051"/>
        <w:gridCol w:w="1201"/>
        <w:gridCol w:w="1574"/>
        <w:gridCol w:w="3104"/>
        <w:gridCol w:w="900"/>
        <w:gridCol w:w="900"/>
        <w:gridCol w:w="1170"/>
        <w:gridCol w:w="1260"/>
      </w:tblGrid>
      <w:tr w:rsidR="004C6BC5" w14:paraId="0FCA9B22" w14:textId="77777777" w:rsidTr="0067032F">
        <w:tc>
          <w:tcPr>
            <w:tcW w:w="1051" w:type="dxa"/>
          </w:tcPr>
          <w:p w14:paraId="7B8849DA" w14:textId="08851712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Group</w:t>
            </w:r>
          </w:p>
        </w:tc>
        <w:tc>
          <w:tcPr>
            <w:tcW w:w="1201" w:type="dxa"/>
          </w:tcPr>
          <w:p w14:paraId="36862FA6" w14:textId="74D2CAAD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 xml:space="preserve">N </w:t>
            </w:r>
            <w:proofErr w:type="spellStart"/>
            <w:r w:rsidRPr="004503AC">
              <w:rPr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1574" w:type="dxa"/>
          </w:tcPr>
          <w:p w14:paraId="54DECC18" w14:textId="55B65771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Variable</w:t>
            </w:r>
          </w:p>
        </w:tc>
        <w:tc>
          <w:tcPr>
            <w:tcW w:w="3104" w:type="dxa"/>
          </w:tcPr>
          <w:p w14:paraId="024897EE" w14:textId="4F4568FC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Label</w:t>
            </w:r>
          </w:p>
        </w:tc>
        <w:tc>
          <w:tcPr>
            <w:tcW w:w="900" w:type="dxa"/>
          </w:tcPr>
          <w:p w14:paraId="35F92575" w14:textId="0F76571E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Mean</w:t>
            </w:r>
          </w:p>
        </w:tc>
        <w:tc>
          <w:tcPr>
            <w:tcW w:w="900" w:type="dxa"/>
          </w:tcPr>
          <w:p w14:paraId="321EC27D" w14:textId="037C50AA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Std</w:t>
            </w:r>
          </w:p>
        </w:tc>
        <w:tc>
          <w:tcPr>
            <w:tcW w:w="1170" w:type="dxa"/>
          </w:tcPr>
          <w:p w14:paraId="6117FCBD" w14:textId="738E0648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Minimum</w:t>
            </w:r>
          </w:p>
        </w:tc>
        <w:tc>
          <w:tcPr>
            <w:tcW w:w="1260" w:type="dxa"/>
          </w:tcPr>
          <w:p w14:paraId="7047DBDD" w14:textId="729E34CA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 xml:space="preserve">Maximum </w:t>
            </w:r>
          </w:p>
        </w:tc>
      </w:tr>
      <w:tr w:rsidR="004C6BC5" w14:paraId="01955DD6" w14:textId="77777777" w:rsidTr="0067032F">
        <w:tc>
          <w:tcPr>
            <w:tcW w:w="1051" w:type="dxa"/>
          </w:tcPr>
          <w:p w14:paraId="6AAE25EA" w14:textId="7D771E09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1</w:t>
            </w:r>
          </w:p>
        </w:tc>
        <w:tc>
          <w:tcPr>
            <w:tcW w:w="1201" w:type="dxa"/>
          </w:tcPr>
          <w:p w14:paraId="35F1758C" w14:textId="5DC84551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102</w:t>
            </w:r>
          </w:p>
        </w:tc>
        <w:tc>
          <w:tcPr>
            <w:tcW w:w="1574" w:type="dxa"/>
          </w:tcPr>
          <w:p w14:paraId="0B375926" w14:textId="67180C9D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POSTCL1</w:t>
            </w:r>
          </w:p>
        </w:tc>
        <w:tc>
          <w:tcPr>
            <w:tcW w:w="3104" w:type="dxa"/>
          </w:tcPr>
          <w:p w14:paraId="6563BFC0" w14:textId="20A8DB39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Latent Class 1 Posterior Prob</w:t>
            </w:r>
          </w:p>
        </w:tc>
        <w:tc>
          <w:tcPr>
            <w:tcW w:w="900" w:type="dxa"/>
          </w:tcPr>
          <w:p w14:paraId="3EC00463" w14:textId="08EEDAAC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 xml:space="preserve">0.89 </w:t>
            </w:r>
          </w:p>
        </w:tc>
        <w:tc>
          <w:tcPr>
            <w:tcW w:w="900" w:type="dxa"/>
          </w:tcPr>
          <w:p w14:paraId="6775296C" w14:textId="4E47BE78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14:paraId="14C2FDD0" w14:textId="3162CE19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0.69</w:t>
            </w:r>
          </w:p>
        </w:tc>
        <w:tc>
          <w:tcPr>
            <w:tcW w:w="1260" w:type="dxa"/>
          </w:tcPr>
          <w:p w14:paraId="178FC56B" w14:textId="36895A04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0.99</w:t>
            </w:r>
          </w:p>
        </w:tc>
      </w:tr>
      <w:tr w:rsidR="004C6BC5" w14:paraId="20D2614E" w14:textId="77777777" w:rsidTr="0067032F">
        <w:tc>
          <w:tcPr>
            <w:tcW w:w="1051" w:type="dxa"/>
          </w:tcPr>
          <w:p w14:paraId="5A3D848D" w14:textId="1089BAA3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2</w:t>
            </w:r>
          </w:p>
        </w:tc>
        <w:tc>
          <w:tcPr>
            <w:tcW w:w="1201" w:type="dxa"/>
          </w:tcPr>
          <w:p w14:paraId="0512FCB4" w14:textId="0EC9C607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100</w:t>
            </w:r>
          </w:p>
        </w:tc>
        <w:tc>
          <w:tcPr>
            <w:tcW w:w="1574" w:type="dxa"/>
          </w:tcPr>
          <w:p w14:paraId="44753E69" w14:textId="6DBEA09B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POSTLC2</w:t>
            </w:r>
          </w:p>
        </w:tc>
        <w:tc>
          <w:tcPr>
            <w:tcW w:w="3104" w:type="dxa"/>
          </w:tcPr>
          <w:p w14:paraId="60E824C0" w14:textId="45243EA3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Latent Class 2 Posterior Prob</w:t>
            </w:r>
          </w:p>
        </w:tc>
        <w:tc>
          <w:tcPr>
            <w:tcW w:w="900" w:type="dxa"/>
          </w:tcPr>
          <w:p w14:paraId="44D6B516" w14:textId="1A83D573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0.92</w:t>
            </w:r>
          </w:p>
        </w:tc>
        <w:tc>
          <w:tcPr>
            <w:tcW w:w="900" w:type="dxa"/>
          </w:tcPr>
          <w:p w14:paraId="7BEDF6F0" w14:textId="4EA05546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14:paraId="73274F3E" w14:textId="77F4369E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0.79</w:t>
            </w:r>
          </w:p>
        </w:tc>
        <w:tc>
          <w:tcPr>
            <w:tcW w:w="1260" w:type="dxa"/>
          </w:tcPr>
          <w:p w14:paraId="4617F9AE" w14:textId="6EE04395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0.99</w:t>
            </w:r>
          </w:p>
        </w:tc>
      </w:tr>
      <w:tr w:rsidR="004C6BC5" w14:paraId="5DC8F045" w14:textId="77777777" w:rsidTr="0067032F">
        <w:tc>
          <w:tcPr>
            <w:tcW w:w="1051" w:type="dxa"/>
          </w:tcPr>
          <w:p w14:paraId="41EB9FB0" w14:textId="2C8D9275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3</w:t>
            </w:r>
          </w:p>
        </w:tc>
        <w:tc>
          <w:tcPr>
            <w:tcW w:w="1201" w:type="dxa"/>
          </w:tcPr>
          <w:p w14:paraId="0759FF2E" w14:textId="4E385890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127</w:t>
            </w:r>
          </w:p>
        </w:tc>
        <w:tc>
          <w:tcPr>
            <w:tcW w:w="1574" w:type="dxa"/>
          </w:tcPr>
          <w:p w14:paraId="229F2BD4" w14:textId="62AA5FC8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POSTCL3</w:t>
            </w:r>
          </w:p>
        </w:tc>
        <w:tc>
          <w:tcPr>
            <w:tcW w:w="3104" w:type="dxa"/>
          </w:tcPr>
          <w:p w14:paraId="4F612C9F" w14:textId="3D2962D5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Latent Class 3 Posterior Prob</w:t>
            </w:r>
          </w:p>
        </w:tc>
        <w:tc>
          <w:tcPr>
            <w:tcW w:w="900" w:type="dxa"/>
          </w:tcPr>
          <w:p w14:paraId="5DF9A9F9" w14:textId="77C163C9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 xml:space="preserve">0.87 </w:t>
            </w:r>
          </w:p>
        </w:tc>
        <w:tc>
          <w:tcPr>
            <w:tcW w:w="900" w:type="dxa"/>
          </w:tcPr>
          <w:p w14:paraId="4DFAA9F8" w14:textId="511E1120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14:paraId="24577A3E" w14:textId="0983E340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0.72</w:t>
            </w:r>
          </w:p>
        </w:tc>
        <w:tc>
          <w:tcPr>
            <w:tcW w:w="1260" w:type="dxa"/>
          </w:tcPr>
          <w:p w14:paraId="4AF96C9F" w14:textId="23B1D3EF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1.00</w:t>
            </w:r>
          </w:p>
        </w:tc>
      </w:tr>
      <w:tr w:rsidR="004C6BC5" w14:paraId="185E6DAF" w14:textId="77777777" w:rsidTr="0067032F">
        <w:tc>
          <w:tcPr>
            <w:tcW w:w="1051" w:type="dxa"/>
          </w:tcPr>
          <w:p w14:paraId="00B65F1D" w14:textId="781C4ED0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4</w:t>
            </w:r>
          </w:p>
        </w:tc>
        <w:tc>
          <w:tcPr>
            <w:tcW w:w="1201" w:type="dxa"/>
          </w:tcPr>
          <w:p w14:paraId="6F6B790E" w14:textId="71087D57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 xml:space="preserve"> 56</w:t>
            </w:r>
          </w:p>
        </w:tc>
        <w:tc>
          <w:tcPr>
            <w:tcW w:w="1574" w:type="dxa"/>
          </w:tcPr>
          <w:p w14:paraId="090FFDA9" w14:textId="6DBD7581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POSTLC4</w:t>
            </w:r>
          </w:p>
        </w:tc>
        <w:tc>
          <w:tcPr>
            <w:tcW w:w="3104" w:type="dxa"/>
          </w:tcPr>
          <w:p w14:paraId="4582E6E1" w14:textId="1851BC4B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Latent Class 4 Posterior Prob</w:t>
            </w:r>
          </w:p>
        </w:tc>
        <w:tc>
          <w:tcPr>
            <w:tcW w:w="900" w:type="dxa"/>
          </w:tcPr>
          <w:p w14:paraId="49E01F34" w14:textId="12B1486A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0.88</w:t>
            </w:r>
          </w:p>
        </w:tc>
        <w:tc>
          <w:tcPr>
            <w:tcW w:w="900" w:type="dxa"/>
          </w:tcPr>
          <w:p w14:paraId="3619E316" w14:textId="3633C2B4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14:paraId="1A298AA0" w14:textId="7AC15611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0.75</w:t>
            </w:r>
          </w:p>
        </w:tc>
        <w:tc>
          <w:tcPr>
            <w:tcW w:w="1260" w:type="dxa"/>
          </w:tcPr>
          <w:p w14:paraId="46B7E87A" w14:textId="660FD2D8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0.99</w:t>
            </w:r>
          </w:p>
        </w:tc>
      </w:tr>
      <w:tr w:rsidR="004C6BC5" w14:paraId="571CF06D" w14:textId="77777777" w:rsidTr="0067032F">
        <w:tc>
          <w:tcPr>
            <w:tcW w:w="1051" w:type="dxa"/>
          </w:tcPr>
          <w:p w14:paraId="79A2927C" w14:textId="08188E4D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5</w:t>
            </w:r>
          </w:p>
        </w:tc>
        <w:tc>
          <w:tcPr>
            <w:tcW w:w="1201" w:type="dxa"/>
          </w:tcPr>
          <w:p w14:paraId="6CDA9CED" w14:textId="3117CDAE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112</w:t>
            </w:r>
          </w:p>
        </w:tc>
        <w:tc>
          <w:tcPr>
            <w:tcW w:w="1574" w:type="dxa"/>
          </w:tcPr>
          <w:p w14:paraId="19C30FEF" w14:textId="793A5E67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POSTLC5</w:t>
            </w:r>
          </w:p>
        </w:tc>
        <w:tc>
          <w:tcPr>
            <w:tcW w:w="3104" w:type="dxa"/>
          </w:tcPr>
          <w:p w14:paraId="6B470396" w14:textId="4F449F96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Latent Class 5 Posterior Prob</w:t>
            </w:r>
          </w:p>
        </w:tc>
        <w:tc>
          <w:tcPr>
            <w:tcW w:w="900" w:type="dxa"/>
          </w:tcPr>
          <w:p w14:paraId="1E618170" w14:textId="16AB153C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0.95</w:t>
            </w:r>
          </w:p>
        </w:tc>
        <w:tc>
          <w:tcPr>
            <w:tcW w:w="900" w:type="dxa"/>
          </w:tcPr>
          <w:p w14:paraId="1DAF678D" w14:textId="3C5A6D2C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14:paraId="6D245919" w14:textId="741B0AAC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0.71</w:t>
            </w:r>
          </w:p>
        </w:tc>
        <w:tc>
          <w:tcPr>
            <w:tcW w:w="1260" w:type="dxa"/>
          </w:tcPr>
          <w:p w14:paraId="267AFBDC" w14:textId="4C755295" w:rsidR="004C6BC5" w:rsidRPr="004503AC" w:rsidRDefault="004C6BC5" w:rsidP="004C6BC5">
            <w:pPr>
              <w:rPr>
                <w:sz w:val="20"/>
                <w:szCs w:val="20"/>
              </w:rPr>
            </w:pPr>
            <w:r w:rsidRPr="004503AC">
              <w:rPr>
                <w:sz w:val="20"/>
                <w:szCs w:val="20"/>
              </w:rPr>
              <w:t>1.00</w:t>
            </w:r>
          </w:p>
        </w:tc>
      </w:tr>
    </w:tbl>
    <w:p w14:paraId="5296B89B" w14:textId="77777777" w:rsidR="004C6BC5" w:rsidRDefault="004C6BC5" w:rsidP="004C6BC5"/>
    <w:p w14:paraId="33E20E9B" w14:textId="77777777" w:rsidR="004C6BC5" w:rsidRDefault="004C6BC5" w:rsidP="004C6BC5"/>
    <w:p w14:paraId="42C6F738" w14:textId="1A0A6E32" w:rsidR="00D02A3E" w:rsidRDefault="00D02A3E" w:rsidP="00D02A3E">
      <w:r w:rsidRPr="00D02A3E">
        <w:rPr>
          <w:b/>
          <w:bCs/>
        </w:rPr>
        <w:lastRenderedPageBreak/>
        <w:t>Supplement 3:</w:t>
      </w:r>
      <w:r>
        <w:t xml:space="preserve"> Odds Ratios (OR) by LCA class for each of the 10 conditions included in the Latent Class modeling. </w:t>
      </w:r>
    </w:p>
    <w:p w14:paraId="6607065E" w14:textId="77777777" w:rsidR="00D02A3E" w:rsidRDefault="00D02A3E" w:rsidP="00D02A3E"/>
    <w:tbl>
      <w:tblPr>
        <w:tblW w:w="8209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4"/>
        <w:gridCol w:w="1163"/>
        <w:gridCol w:w="1390"/>
        <w:gridCol w:w="1163"/>
        <w:gridCol w:w="923"/>
        <w:gridCol w:w="976"/>
      </w:tblGrid>
      <w:tr w:rsidR="00D02A3E" w:rsidRPr="00D02A3E" w14:paraId="531D66A1" w14:textId="77777777" w:rsidTr="007B6D5B">
        <w:tc>
          <w:tcPr>
            <w:tcW w:w="2594" w:type="dxa"/>
            <w:shd w:val="clear" w:color="auto" w:fill="auto"/>
          </w:tcPr>
          <w:p w14:paraId="368C3AFC" w14:textId="77777777" w:rsidR="00D02A3E" w:rsidRPr="00D02A3E" w:rsidRDefault="00D02A3E" w:rsidP="00E83C3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1163" w:type="dxa"/>
            <w:shd w:val="clear" w:color="auto" w:fill="auto"/>
          </w:tcPr>
          <w:p w14:paraId="3CBFB289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Group 1: Low morbidity</w:t>
            </w:r>
          </w:p>
          <w:p w14:paraId="2130F535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(n = 100)</w:t>
            </w:r>
          </w:p>
        </w:tc>
        <w:tc>
          <w:tcPr>
            <w:tcW w:w="1390" w:type="dxa"/>
            <w:shd w:val="clear" w:color="auto" w:fill="auto"/>
          </w:tcPr>
          <w:p w14:paraId="6E3BB802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 xml:space="preserve">Group 2: </w:t>
            </w:r>
          </w:p>
          <w:p w14:paraId="040F290E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High comorbidity</w:t>
            </w:r>
          </w:p>
          <w:p w14:paraId="54A6A92B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(n = 102)</w:t>
            </w:r>
          </w:p>
        </w:tc>
        <w:tc>
          <w:tcPr>
            <w:tcW w:w="1163" w:type="dxa"/>
            <w:shd w:val="clear" w:color="auto" w:fill="auto"/>
          </w:tcPr>
          <w:p w14:paraId="18B4C179" w14:textId="1D3ED2D3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*</w:t>
            </w:r>
            <w:r w:rsidRPr="00D02A3E">
              <w:rPr>
                <w:rFonts w:cs="Times New Roman"/>
                <w:sz w:val="20"/>
                <w:szCs w:val="20"/>
              </w:rPr>
              <w:t>Group 3: High tri-morbidity</w:t>
            </w:r>
          </w:p>
          <w:p w14:paraId="696EF32E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(n = 127)</w:t>
            </w:r>
          </w:p>
        </w:tc>
        <w:tc>
          <w:tcPr>
            <w:tcW w:w="923" w:type="dxa"/>
          </w:tcPr>
          <w:p w14:paraId="60741CB3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Group 4: High alcohol use</w:t>
            </w:r>
          </w:p>
          <w:p w14:paraId="617DFBEE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(n = 56)</w:t>
            </w:r>
          </w:p>
        </w:tc>
        <w:tc>
          <w:tcPr>
            <w:tcW w:w="976" w:type="dxa"/>
          </w:tcPr>
          <w:p w14:paraId="3936D1CC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 xml:space="preserve">Group 5: </w:t>
            </w:r>
          </w:p>
          <w:p w14:paraId="071B4E03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High medical illness</w:t>
            </w:r>
          </w:p>
          <w:p w14:paraId="3D8C86D5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(n = 112)</w:t>
            </w:r>
          </w:p>
        </w:tc>
      </w:tr>
      <w:tr w:rsidR="00D02A3E" w:rsidRPr="00D02A3E" w14:paraId="139F6DFF" w14:textId="77777777" w:rsidTr="007B6D5B">
        <w:tc>
          <w:tcPr>
            <w:tcW w:w="2594" w:type="dxa"/>
            <w:shd w:val="clear" w:color="auto" w:fill="auto"/>
          </w:tcPr>
          <w:p w14:paraId="29F712BE" w14:textId="77777777" w:rsidR="00D02A3E" w:rsidRPr="00D02A3E" w:rsidRDefault="00D02A3E" w:rsidP="00E83C3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Chronic medical condition</w:t>
            </w:r>
          </w:p>
        </w:tc>
        <w:tc>
          <w:tcPr>
            <w:tcW w:w="1163" w:type="dxa"/>
            <w:shd w:val="clear" w:color="auto" w:fill="auto"/>
          </w:tcPr>
          <w:p w14:paraId="0696DE37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</w:tcPr>
          <w:p w14:paraId="64D799A1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</w:tcPr>
          <w:p w14:paraId="3E2D916D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923" w:type="dxa"/>
          </w:tcPr>
          <w:p w14:paraId="7530D790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6DCAAEC3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2A3E" w:rsidRPr="00D02A3E" w14:paraId="554E49D1" w14:textId="77777777" w:rsidTr="007B6D5B">
        <w:tc>
          <w:tcPr>
            <w:tcW w:w="2594" w:type="dxa"/>
            <w:shd w:val="clear" w:color="auto" w:fill="auto"/>
          </w:tcPr>
          <w:p w14:paraId="664B8C8D" w14:textId="77777777" w:rsidR="00D02A3E" w:rsidRPr="00D02A3E" w:rsidRDefault="00D02A3E" w:rsidP="00E83C3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 xml:space="preserve">  Cardiovascular disease</w:t>
            </w:r>
            <w:r w:rsidRPr="00D02A3E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3" w:type="dxa"/>
            <w:shd w:val="clear" w:color="auto" w:fill="auto"/>
          </w:tcPr>
          <w:p w14:paraId="7B5BF0E9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08 (0.04, 0.15) / &lt;.0001</w:t>
            </w:r>
          </w:p>
        </w:tc>
        <w:tc>
          <w:tcPr>
            <w:tcW w:w="1390" w:type="dxa"/>
            <w:shd w:val="clear" w:color="auto" w:fill="auto"/>
          </w:tcPr>
          <w:p w14:paraId="113605DF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1.42 (0.62, 3.26) / 0.40</w:t>
            </w:r>
          </w:p>
        </w:tc>
        <w:tc>
          <w:tcPr>
            <w:tcW w:w="1163" w:type="dxa"/>
            <w:shd w:val="clear" w:color="auto" w:fill="auto"/>
          </w:tcPr>
          <w:p w14:paraId="608BECCA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923" w:type="dxa"/>
          </w:tcPr>
          <w:p w14:paraId="7307E4BC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19 (0.09, 0.40) /&lt;.0001</w:t>
            </w:r>
          </w:p>
        </w:tc>
        <w:tc>
          <w:tcPr>
            <w:tcW w:w="976" w:type="dxa"/>
          </w:tcPr>
          <w:p w14:paraId="10DEFAF5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8.50 (1.92, 37.6) / 0.005</w:t>
            </w:r>
          </w:p>
        </w:tc>
      </w:tr>
      <w:tr w:rsidR="00D02A3E" w:rsidRPr="00D02A3E" w14:paraId="1F6B54E3" w14:textId="77777777" w:rsidTr="007B6D5B">
        <w:tc>
          <w:tcPr>
            <w:tcW w:w="2594" w:type="dxa"/>
            <w:shd w:val="clear" w:color="auto" w:fill="auto"/>
          </w:tcPr>
          <w:p w14:paraId="3772B556" w14:textId="77777777" w:rsidR="00D02A3E" w:rsidRPr="00D02A3E" w:rsidRDefault="00D02A3E" w:rsidP="00E83C3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 xml:space="preserve">  Chronic pulmonary disease</w:t>
            </w:r>
            <w:r w:rsidRPr="00D02A3E">
              <w:rPr>
                <w:rFonts w:cs="Times New Roman"/>
                <w:sz w:val="20"/>
                <w:szCs w:val="20"/>
              </w:rPr>
              <w:tab/>
            </w:r>
            <w:r w:rsidRPr="00D02A3E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3" w:type="dxa"/>
            <w:shd w:val="clear" w:color="auto" w:fill="auto"/>
          </w:tcPr>
          <w:p w14:paraId="46A378FC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27 (0.15, 0.48) / &lt;.0001</w:t>
            </w:r>
          </w:p>
        </w:tc>
        <w:tc>
          <w:tcPr>
            <w:tcW w:w="1390" w:type="dxa"/>
            <w:shd w:val="clear" w:color="auto" w:fill="auto"/>
          </w:tcPr>
          <w:p w14:paraId="08654619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1.07 (0.64, 1.81) / 0.79</w:t>
            </w:r>
          </w:p>
        </w:tc>
        <w:tc>
          <w:tcPr>
            <w:tcW w:w="1163" w:type="dxa"/>
            <w:shd w:val="clear" w:color="auto" w:fill="auto"/>
          </w:tcPr>
          <w:p w14:paraId="303EEBCC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923" w:type="dxa"/>
          </w:tcPr>
          <w:p w14:paraId="78E8CC38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14 (0.07, 0.32) / &lt;.0001</w:t>
            </w:r>
          </w:p>
        </w:tc>
        <w:tc>
          <w:tcPr>
            <w:tcW w:w="976" w:type="dxa"/>
          </w:tcPr>
          <w:p w14:paraId="15EF7BC1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38 (0.22, 0.65) / 0.0004</w:t>
            </w:r>
          </w:p>
        </w:tc>
      </w:tr>
      <w:tr w:rsidR="00D02A3E" w:rsidRPr="00D02A3E" w14:paraId="30901DE8" w14:textId="77777777" w:rsidTr="007B6D5B">
        <w:tc>
          <w:tcPr>
            <w:tcW w:w="2594" w:type="dxa"/>
            <w:shd w:val="clear" w:color="auto" w:fill="auto"/>
          </w:tcPr>
          <w:p w14:paraId="73A43DA9" w14:textId="77777777" w:rsidR="00D02A3E" w:rsidRPr="00D02A3E" w:rsidRDefault="00D02A3E" w:rsidP="00E83C3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 xml:space="preserve">  Other end organ disease</w:t>
            </w:r>
            <w:r w:rsidRPr="00D02A3E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63" w:type="dxa"/>
            <w:shd w:val="clear" w:color="auto" w:fill="auto"/>
          </w:tcPr>
          <w:p w14:paraId="7EDE7B3F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01 (0.00, 0.06) / &lt;.0001</w:t>
            </w:r>
          </w:p>
        </w:tc>
        <w:tc>
          <w:tcPr>
            <w:tcW w:w="1390" w:type="dxa"/>
            <w:shd w:val="clear" w:color="auto" w:fill="auto"/>
          </w:tcPr>
          <w:p w14:paraId="382B0DA8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67 (0.40, 1.13) / 0.13</w:t>
            </w:r>
          </w:p>
        </w:tc>
        <w:tc>
          <w:tcPr>
            <w:tcW w:w="1163" w:type="dxa"/>
            <w:shd w:val="clear" w:color="auto" w:fill="auto"/>
          </w:tcPr>
          <w:p w14:paraId="66B7C3EA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923" w:type="dxa"/>
          </w:tcPr>
          <w:p w14:paraId="32E3D8B3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08 (0.08, 0.38) /&lt;.0001</w:t>
            </w:r>
          </w:p>
        </w:tc>
        <w:tc>
          <w:tcPr>
            <w:tcW w:w="976" w:type="dxa"/>
          </w:tcPr>
          <w:p w14:paraId="69FD2C0F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76 (0.45, 1.26) / 0.27</w:t>
            </w:r>
          </w:p>
        </w:tc>
      </w:tr>
      <w:tr w:rsidR="00D02A3E" w:rsidRPr="00D02A3E" w14:paraId="03615082" w14:textId="77777777" w:rsidTr="007B6D5B">
        <w:tc>
          <w:tcPr>
            <w:tcW w:w="2594" w:type="dxa"/>
            <w:shd w:val="clear" w:color="auto" w:fill="auto"/>
          </w:tcPr>
          <w:p w14:paraId="23D81AAF" w14:textId="77777777" w:rsidR="00D02A3E" w:rsidRPr="00D02A3E" w:rsidRDefault="00D02A3E" w:rsidP="00E83C3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 xml:space="preserve">  Diabetes</w:t>
            </w:r>
            <w:r w:rsidRPr="00D02A3E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63" w:type="dxa"/>
            <w:shd w:val="clear" w:color="auto" w:fill="auto"/>
          </w:tcPr>
          <w:p w14:paraId="34847767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04 (0.01, 0.18) / &lt;.0001</w:t>
            </w:r>
          </w:p>
        </w:tc>
        <w:tc>
          <w:tcPr>
            <w:tcW w:w="1390" w:type="dxa"/>
            <w:shd w:val="clear" w:color="auto" w:fill="auto"/>
          </w:tcPr>
          <w:p w14:paraId="58E57D5D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1.60 (0.93, 2.74) / 0.09</w:t>
            </w:r>
          </w:p>
        </w:tc>
        <w:tc>
          <w:tcPr>
            <w:tcW w:w="1163" w:type="dxa"/>
            <w:shd w:val="clear" w:color="auto" w:fill="auto"/>
          </w:tcPr>
          <w:p w14:paraId="7707358B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923" w:type="dxa"/>
          </w:tcPr>
          <w:p w14:paraId="6A9E10C0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04 (0.01, 0.28) / 0.001</w:t>
            </w:r>
          </w:p>
        </w:tc>
        <w:tc>
          <w:tcPr>
            <w:tcW w:w="976" w:type="dxa"/>
          </w:tcPr>
          <w:p w14:paraId="4CF58E4F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3.51 (2.06, 5.98) / &lt;.0001</w:t>
            </w:r>
          </w:p>
        </w:tc>
      </w:tr>
      <w:tr w:rsidR="00D02A3E" w:rsidRPr="00D02A3E" w14:paraId="0720B3B5" w14:textId="77777777" w:rsidTr="007B6D5B">
        <w:tc>
          <w:tcPr>
            <w:tcW w:w="2594" w:type="dxa"/>
            <w:shd w:val="clear" w:color="auto" w:fill="auto"/>
          </w:tcPr>
          <w:p w14:paraId="475A3C9B" w14:textId="77777777" w:rsidR="00D02A3E" w:rsidRPr="00D02A3E" w:rsidRDefault="00D02A3E" w:rsidP="00E83C3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Substance use disorder</w:t>
            </w:r>
          </w:p>
        </w:tc>
        <w:tc>
          <w:tcPr>
            <w:tcW w:w="1163" w:type="dxa"/>
            <w:shd w:val="clear" w:color="auto" w:fill="auto"/>
          </w:tcPr>
          <w:p w14:paraId="6BD3D4AE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</w:tcPr>
          <w:p w14:paraId="38931744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</w:tcPr>
          <w:p w14:paraId="7DF04F83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</w:tcPr>
          <w:p w14:paraId="07273D32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07634A29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2A3E" w:rsidRPr="00D02A3E" w14:paraId="33BC7DD3" w14:textId="77777777" w:rsidTr="007B6D5B">
        <w:tc>
          <w:tcPr>
            <w:tcW w:w="2594" w:type="dxa"/>
            <w:shd w:val="clear" w:color="auto" w:fill="auto"/>
          </w:tcPr>
          <w:p w14:paraId="0C9ACBB2" w14:textId="77777777" w:rsidR="00D02A3E" w:rsidRPr="00D02A3E" w:rsidRDefault="00D02A3E" w:rsidP="00E83C3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color w:val="000000"/>
                <w:sz w:val="20"/>
                <w:szCs w:val="20"/>
              </w:rPr>
              <w:t xml:space="preserve">  Alcohol use disorder</w:t>
            </w:r>
          </w:p>
        </w:tc>
        <w:tc>
          <w:tcPr>
            <w:tcW w:w="1163" w:type="dxa"/>
            <w:shd w:val="clear" w:color="auto" w:fill="auto"/>
          </w:tcPr>
          <w:p w14:paraId="29853432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Non-</w:t>
            </w:r>
            <w:proofErr w:type="spellStart"/>
            <w:r w:rsidRPr="00D02A3E">
              <w:rPr>
                <w:rFonts w:cs="Times New Roman"/>
                <w:sz w:val="20"/>
                <w:szCs w:val="20"/>
              </w:rPr>
              <w:t>est</w:t>
            </w:r>
            <w:proofErr w:type="spellEnd"/>
            <w:r w:rsidRPr="00D02A3E">
              <w:rPr>
                <w:rFonts w:cs="Times New Roman"/>
                <w:sz w:val="20"/>
                <w:szCs w:val="20"/>
              </w:rPr>
              <w:t xml:space="preserve"> (zero cell)</w:t>
            </w:r>
          </w:p>
        </w:tc>
        <w:tc>
          <w:tcPr>
            <w:tcW w:w="1390" w:type="dxa"/>
            <w:shd w:val="clear" w:color="auto" w:fill="auto"/>
          </w:tcPr>
          <w:p w14:paraId="76303568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23 (0.13,0.40) /&lt;..0001</w:t>
            </w:r>
          </w:p>
        </w:tc>
        <w:tc>
          <w:tcPr>
            <w:tcW w:w="1163" w:type="dxa"/>
            <w:shd w:val="clear" w:color="auto" w:fill="auto"/>
          </w:tcPr>
          <w:p w14:paraId="327DCF6B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923" w:type="dxa"/>
          </w:tcPr>
          <w:p w14:paraId="1F8B006F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Non-</w:t>
            </w:r>
            <w:proofErr w:type="spellStart"/>
            <w:r w:rsidRPr="00D02A3E">
              <w:rPr>
                <w:rFonts w:cs="Times New Roman"/>
                <w:sz w:val="20"/>
                <w:szCs w:val="20"/>
              </w:rPr>
              <w:t>est</w:t>
            </w:r>
            <w:proofErr w:type="spellEnd"/>
            <w:r w:rsidRPr="00D02A3E">
              <w:rPr>
                <w:rFonts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976" w:type="dxa"/>
          </w:tcPr>
          <w:p w14:paraId="329C5D85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11 (0.07, 0.20 /&lt;..0001</w:t>
            </w:r>
          </w:p>
        </w:tc>
      </w:tr>
      <w:tr w:rsidR="00D02A3E" w:rsidRPr="00D02A3E" w14:paraId="1F672787" w14:textId="77777777" w:rsidTr="007B6D5B">
        <w:tc>
          <w:tcPr>
            <w:tcW w:w="2594" w:type="dxa"/>
            <w:shd w:val="clear" w:color="auto" w:fill="auto"/>
          </w:tcPr>
          <w:p w14:paraId="6133DE91" w14:textId="77777777" w:rsidR="00D02A3E" w:rsidRPr="00D02A3E" w:rsidRDefault="00D02A3E" w:rsidP="00E83C3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color w:val="000000"/>
                <w:sz w:val="20"/>
                <w:szCs w:val="20"/>
              </w:rPr>
              <w:t xml:space="preserve">  Opioid use disorder</w:t>
            </w:r>
          </w:p>
        </w:tc>
        <w:tc>
          <w:tcPr>
            <w:tcW w:w="1163" w:type="dxa"/>
            <w:shd w:val="clear" w:color="auto" w:fill="auto"/>
          </w:tcPr>
          <w:p w14:paraId="1DEE557E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07 (0.02, 0.15) /&lt;.0001</w:t>
            </w:r>
          </w:p>
        </w:tc>
        <w:tc>
          <w:tcPr>
            <w:tcW w:w="1390" w:type="dxa"/>
            <w:shd w:val="clear" w:color="auto" w:fill="auto"/>
          </w:tcPr>
          <w:p w14:paraId="5B527D11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20 (0.11, .38) / &lt;.0001</w:t>
            </w:r>
          </w:p>
        </w:tc>
        <w:tc>
          <w:tcPr>
            <w:tcW w:w="1163" w:type="dxa"/>
            <w:shd w:val="clear" w:color="auto" w:fill="auto"/>
          </w:tcPr>
          <w:p w14:paraId="0694DB28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923" w:type="dxa"/>
          </w:tcPr>
          <w:p w14:paraId="17A8492D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02 (0.00, 0.15) /0.001</w:t>
            </w:r>
          </w:p>
        </w:tc>
        <w:tc>
          <w:tcPr>
            <w:tcW w:w="976" w:type="dxa"/>
          </w:tcPr>
          <w:p w14:paraId="2E0C0D4E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05 (0.02, 0.13) /&lt;.0001</w:t>
            </w:r>
          </w:p>
        </w:tc>
      </w:tr>
      <w:tr w:rsidR="00D02A3E" w:rsidRPr="00D02A3E" w14:paraId="650E326A" w14:textId="77777777" w:rsidTr="007B6D5B">
        <w:tc>
          <w:tcPr>
            <w:tcW w:w="2594" w:type="dxa"/>
            <w:shd w:val="clear" w:color="auto" w:fill="auto"/>
          </w:tcPr>
          <w:p w14:paraId="536436BD" w14:textId="77777777" w:rsidR="00D02A3E" w:rsidRPr="00D02A3E" w:rsidRDefault="00D02A3E" w:rsidP="00E83C3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color w:val="000000"/>
                <w:sz w:val="20"/>
                <w:szCs w:val="20"/>
              </w:rPr>
              <w:t xml:space="preserve">  Stimulant use disorder</w:t>
            </w:r>
          </w:p>
        </w:tc>
        <w:tc>
          <w:tcPr>
            <w:tcW w:w="1163" w:type="dxa"/>
            <w:shd w:val="clear" w:color="auto" w:fill="auto"/>
          </w:tcPr>
          <w:p w14:paraId="4694E28D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</w:tcPr>
          <w:p w14:paraId="58C418A8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</w:tcPr>
          <w:p w14:paraId="75F2D246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923" w:type="dxa"/>
          </w:tcPr>
          <w:p w14:paraId="7F79C12F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7CF52EB8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2A3E" w:rsidRPr="00D02A3E" w14:paraId="6D3DA0C4" w14:textId="77777777" w:rsidTr="007B6D5B">
        <w:tc>
          <w:tcPr>
            <w:tcW w:w="2594" w:type="dxa"/>
            <w:shd w:val="clear" w:color="auto" w:fill="auto"/>
          </w:tcPr>
          <w:p w14:paraId="6CB10A29" w14:textId="77777777" w:rsidR="00D02A3E" w:rsidRPr="00D02A3E" w:rsidRDefault="00D02A3E" w:rsidP="00E83C3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color w:val="000000"/>
                <w:sz w:val="20"/>
                <w:szCs w:val="20"/>
              </w:rPr>
              <w:t>Mental Illness</w:t>
            </w:r>
          </w:p>
        </w:tc>
        <w:tc>
          <w:tcPr>
            <w:tcW w:w="1163" w:type="dxa"/>
            <w:shd w:val="clear" w:color="auto" w:fill="auto"/>
          </w:tcPr>
          <w:p w14:paraId="5EDFB82F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</w:tcPr>
          <w:p w14:paraId="47A9D57D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</w:tcPr>
          <w:p w14:paraId="59700442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</w:tcPr>
          <w:p w14:paraId="39604EBD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3EB97EAE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2A3E" w:rsidRPr="00D02A3E" w14:paraId="023D6C6C" w14:textId="77777777" w:rsidTr="007B6D5B">
        <w:tc>
          <w:tcPr>
            <w:tcW w:w="2594" w:type="dxa"/>
            <w:shd w:val="clear" w:color="auto" w:fill="auto"/>
          </w:tcPr>
          <w:p w14:paraId="704D6AF3" w14:textId="77777777" w:rsidR="00D02A3E" w:rsidRPr="00D02A3E" w:rsidRDefault="00D02A3E" w:rsidP="00E83C3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color w:val="000000"/>
                <w:sz w:val="20"/>
                <w:szCs w:val="20"/>
              </w:rPr>
              <w:t xml:space="preserve">  Psychotic disorder</w:t>
            </w:r>
          </w:p>
        </w:tc>
        <w:tc>
          <w:tcPr>
            <w:tcW w:w="1163" w:type="dxa"/>
            <w:shd w:val="clear" w:color="auto" w:fill="auto"/>
          </w:tcPr>
          <w:p w14:paraId="650CCDE8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14 (0.05, 0.40) / 0.003</w:t>
            </w:r>
          </w:p>
        </w:tc>
        <w:tc>
          <w:tcPr>
            <w:tcW w:w="1390" w:type="dxa"/>
            <w:shd w:val="clear" w:color="auto" w:fill="auto"/>
          </w:tcPr>
          <w:p w14:paraId="37443132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47 (0.23, 0.96) / 0.04</w:t>
            </w:r>
          </w:p>
        </w:tc>
        <w:tc>
          <w:tcPr>
            <w:tcW w:w="1163" w:type="dxa"/>
            <w:shd w:val="clear" w:color="auto" w:fill="auto"/>
          </w:tcPr>
          <w:p w14:paraId="4E2024ED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923" w:type="dxa"/>
          </w:tcPr>
          <w:p w14:paraId="4235892A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1.41 (0.70, 2.84) /0.34</w:t>
            </w:r>
          </w:p>
        </w:tc>
        <w:tc>
          <w:tcPr>
            <w:tcW w:w="976" w:type="dxa"/>
          </w:tcPr>
          <w:p w14:paraId="1ADBEDC5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15 (0.06, 0.41) / 0.002</w:t>
            </w:r>
          </w:p>
        </w:tc>
      </w:tr>
      <w:tr w:rsidR="00D02A3E" w:rsidRPr="00D02A3E" w14:paraId="05BB599F" w14:textId="77777777" w:rsidTr="007B6D5B">
        <w:tc>
          <w:tcPr>
            <w:tcW w:w="2594" w:type="dxa"/>
            <w:shd w:val="clear" w:color="auto" w:fill="auto"/>
          </w:tcPr>
          <w:p w14:paraId="09751426" w14:textId="77777777" w:rsidR="00D02A3E" w:rsidRPr="00D02A3E" w:rsidRDefault="00D02A3E" w:rsidP="00E83C3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color w:val="000000"/>
                <w:sz w:val="20"/>
                <w:szCs w:val="20"/>
              </w:rPr>
              <w:t xml:space="preserve">  Mood disorder</w:t>
            </w:r>
          </w:p>
        </w:tc>
        <w:tc>
          <w:tcPr>
            <w:tcW w:w="1163" w:type="dxa"/>
            <w:shd w:val="clear" w:color="auto" w:fill="auto"/>
          </w:tcPr>
          <w:p w14:paraId="6B92B006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01 (0.00, 0.03) / &lt;.0001</w:t>
            </w:r>
          </w:p>
        </w:tc>
        <w:tc>
          <w:tcPr>
            <w:tcW w:w="1390" w:type="dxa"/>
            <w:shd w:val="clear" w:color="auto" w:fill="auto"/>
          </w:tcPr>
          <w:p w14:paraId="7577CC2E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 xml:space="preserve">0.63 (0.31, 1.29) / 0.20 </w:t>
            </w:r>
          </w:p>
        </w:tc>
        <w:tc>
          <w:tcPr>
            <w:tcW w:w="1163" w:type="dxa"/>
            <w:shd w:val="clear" w:color="auto" w:fill="auto"/>
          </w:tcPr>
          <w:p w14:paraId="0FE0F4EE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923" w:type="dxa"/>
          </w:tcPr>
          <w:p w14:paraId="4420F772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13 (0.06, 0.28) / &lt;.0001</w:t>
            </w:r>
          </w:p>
        </w:tc>
        <w:tc>
          <w:tcPr>
            <w:tcW w:w="976" w:type="dxa"/>
          </w:tcPr>
          <w:p w14:paraId="3FC1B7F7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06 (0.03, 0.11) / &lt;.0001</w:t>
            </w:r>
          </w:p>
        </w:tc>
      </w:tr>
      <w:tr w:rsidR="00D02A3E" w:rsidRPr="00D02A3E" w14:paraId="6F1FCBAC" w14:textId="77777777" w:rsidTr="007B6D5B">
        <w:tc>
          <w:tcPr>
            <w:tcW w:w="2594" w:type="dxa"/>
            <w:shd w:val="clear" w:color="auto" w:fill="auto"/>
          </w:tcPr>
          <w:p w14:paraId="7F69E8E6" w14:textId="77777777" w:rsidR="00D02A3E" w:rsidRPr="00D02A3E" w:rsidRDefault="00D02A3E" w:rsidP="00E83C3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color w:val="000000"/>
                <w:sz w:val="20"/>
                <w:szCs w:val="20"/>
              </w:rPr>
              <w:t xml:space="preserve">  Anxiety disorder</w:t>
            </w:r>
          </w:p>
        </w:tc>
        <w:tc>
          <w:tcPr>
            <w:tcW w:w="1163" w:type="dxa"/>
            <w:shd w:val="clear" w:color="auto" w:fill="auto"/>
          </w:tcPr>
          <w:p w14:paraId="1D18ABFA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06 (0.03, 0.13) / &lt;.0001</w:t>
            </w:r>
          </w:p>
        </w:tc>
        <w:tc>
          <w:tcPr>
            <w:tcW w:w="1390" w:type="dxa"/>
            <w:shd w:val="clear" w:color="auto" w:fill="auto"/>
          </w:tcPr>
          <w:p w14:paraId="568A695D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Non-</w:t>
            </w:r>
            <w:proofErr w:type="spellStart"/>
            <w:r w:rsidRPr="00D02A3E">
              <w:rPr>
                <w:rFonts w:cs="Times New Roman"/>
                <w:sz w:val="20"/>
                <w:szCs w:val="20"/>
              </w:rPr>
              <w:t>est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14:paraId="16F902EF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923" w:type="dxa"/>
          </w:tcPr>
          <w:p w14:paraId="69F23EBF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0.08 (0.03, 0.17) / &lt;.0001</w:t>
            </w:r>
          </w:p>
        </w:tc>
        <w:tc>
          <w:tcPr>
            <w:tcW w:w="976" w:type="dxa"/>
          </w:tcPr>
          <w:p w14:paraId="0D5E20DF" w14:textId="77777777" w:rsidR="00D02A3E" w:rsidRPr="00D02A3E" w:rsidRDefault="00D02A3E" w:rsidP="00E83C37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02A3E">
              <w:rPr>
                <w:rFonts w:cs="Times New Roman"/>
                <w:sz w:val="20"/>
                <w:szCs w:val="20"/>
              </w:rPr>
              <w:t>Non-</w:t>
            </w:r>
            <w:proofErr w:type="spellStart"/>
            <w:r w:rsidRPr="00D02A3E">
              <w:rPr>
                <w:rFonts w:cs="Times New Roman"/>
                <w:sz w:val="20"/>
                <w:szCs w:val="20"/>
              </w:rPr>
              <w:t>est</w:t>
            </w:r>
            <w:proofErr w:type="spellEnd"/>
          </w:p>
        </w:tc>
      </w:tr>
    </w:tbl>
    <w:p w14:paraId="75747FC4" w14:textId="3529C783" w:rsidR="006B33FD" w:rsidRPr="00640825" w:rsidRDefault="00D02A3E" w:rsidP="004717E2">
      <w:r>
        <w:t>*Reference group is the High tri-morbidity group, due to it having the largest number of individuals. Note that some of the ORs were non-estimable due to the low occurrence.</w:t>
      </w:r>
    </w:p>
    <w:sectPr w:rsidR="006B33FD" w:rsidRPr="00640825" w:rsidSect="00C0442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E10B1" w14:textId="77777777" w:rsidR="00005750" w:rsidRDefault="00005750" w:rsidP="00117666">
      <w:pPr>
        <w:spacing w:after="0"/>
      </w:pPr>
      <w:r>
        <w:separator/>
      </w:r>
    </w:p>
  </w:endnote>
  <w:endnote w:type="continuationSeparator" w:id="0">
    <w:p w14:paraId="2D515B00" w14:textId="77777777" w:rsidR="00005750" w:rsidRDefault="000057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65153DC8" w:rsidR="000B2EBC" w:rsidRPr="00577C4C" w:rsidRDefault="000B2EBC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7AF0003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6EE82F54" w:rsidR="000B2EBC" w:rsidRPr="00577C4C" w:rsidRDefault="000B2EB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5E61" w:rsidRPr="004C5E6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6EE82F54" w:rsidR="000B2EBC" w:rsidRPr="00577C4C" w:rsidRDefault="000B2EB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5E61" w:rsidRPr="004C5E6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0B2EBC" w:rsidRPr="00577C4C" w:rsidRDefault="000B2EB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42913DEE" w:rsidR="000B2EBC" w:rsidRPr="00577C4C" w:rsidRDefault="000B2EB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5E61" w:rsidRPr="004C5E6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42913DEE" w:rsidR="000B2EBC" w:rsidRPr="00577C4C" w:rsidRDefault="000B2EB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5E61" w:rsidRPr="004C5E6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DD0F6" w14:textId="77777777" w:rsidR="00005750" w:rsidRDefault="00005750" w:rsidP="00117666">
      <w:pPr>
        <w:spacing w:after="0"/>
      </w:pPr>
      <w:r>
        <w:separator/>
      </w:r>
    </w:p>
  </w:footnote>
  <w:footnote w:type="continuationSeparator" w:id="0">
    <w:p w14:paraId="73C1F273" w14:textId="77777777" w:rsidR="00005750" w:rsidRDefault="000057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4391EE8" w:rsidR="000B2EBC" w:rsidRPr="007E3148" w:rsidRDefault="000B2EB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Health Profiles of Homeless Adults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4A33656C" w:rsidR="000B2EBC" w:rsidRPr="00166BBA" w:rsidRDefault="000B2EBC" w:rsidP="00166BBA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Health Profiles of Homeless Adult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0B2EBC" w:rsidRDefault="000B2EBC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1D2389"/>
    <w:multiLevelType w:val="multilevel"/>
    <w:tmpl w:val="E2D6F13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B325C2"/>
    <w:multiLevelType w:val="multilevel"/>
    <w:tmpl w:val="86A6F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E2A2A45"/>
    <w:multiLevelType w:val="hybridMultilevel"/>
    <w:tmpl w:val="46D012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0892563"/>
    <w:multiLevelType w:val="hybridMultilevel"/>
    <w:tmpl w:val="5036B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E62ED8"/>
    <w:multiLevelType w:val="hybridMultilevel"/>
    <w:tmpl w:val="2E4C8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F354B1"/>
    <w:multiLevelType w:val="hybridMultilevel"/>
    <w:tmpl w:val="E842E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D51BD3"/>
    <w:multiLevelType w:val="multilevel"/>
    <w:tmpl w:val="329C0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6CB2C7F"/>
    <w:multiLevelType w:val="multilevel"/>
    <w:tmpl w:val="794826A8"/>
    <w:lvl w:ilvl="0">
      <w:start w:val="1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2"/>
  </w:num>
  <w:num w:numId="8">
    <w:abstractNumId w:val="10"/>
  </w:num>
  <w:num w:numId="9">
    <w:abstractNumId w:val="13"/>
  </w:num>
  <w:num w:numId="10">
    <w:abstractNumId w:val="11"/>
  </w:num>
  <w:num w:numId="11">
    <w:abstractNumId w:val="4"/>
  </w:num>
  <w:num w:numId="12">
    <w:abstractNumId w:val="25"/>
  </w:num>
  <w:num w:numId="13">
    <w:abstractNumId w:val="18"/>
  </w:num>
  <w:num w:numId="14">
    <w:abstractNumId w:val="6"/>
  </w:num>
  <w:num w:numId="15">
    <w:abstractNumId w:val="17"/>
  </w:num>
  <w:num w:numId="16">
    <w:abstractNumId w:val="20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2817"/>
          </w:tabs>
          <w:ind w:left="281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4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4"/>
  </w:num>
  <w:num w:numId="24">
    <w:abstractNumId w:val="7"/>
  </w:num>
  <w:num w:numId="25">
    <w:abstractNumId w:val="16"/>
  </w:num>
  <w:num w:numId="26">
    <w:abstractNumId w:val="9"/>
  </w:num>
  <w:num w:numId="27">
    <w:abstractNumId w:val="1"/>
  </w:num>
  <w:num w:numId="28">
    <w:abstractNumId w:val="23"/>
  </w:num>
  <w:num w:numId="29">
    <w:abstractNumId w:val="3"/>
  </w:num>
  <w:num w:numId="3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0586"/>
    <w:rsid w:val="00005750"/>
    <w:rsid w:val="00005EE3"/>
    <w:rsid w:val="00007853"/>
    <w:rsid w:val="00015C85"/>
    <w:rsid w:val="000252B2"/>
    <w:rsid w:val="00030850"/>
    <w:rsid w:val="00032271"/>
    <w:rsid w:val="00034304"/>
    <w:rsid w:val="00035434"/>
    <w:rsid w:val="000444DB"/>
    <w:rsid w:val="00045678"/>
    <w:rsid w:val="000458E4"/>
    <w:rsid w:val="00045DB6"/>
    <w:rsid w:val="00050895"/>
    <w:rsid w:val="000602B5"/>
    <w:rsid w:val="00063D84"/>
    <w:rsid w:val="00065C39"/>
    <w:rsid w:val="0006636D"/>
    <w:rsid w:val="000673A7"/>
    <w:rsid w:val="00071366"/>
    <w:rsid w:val="00077D53"/>
    <w:rsid w:val="00081394"/>
    <w:rsid w:val="00090E14"/>
    <w:rsid w:val="00091AAB"/>
    <w:rsid w:val="00095561"/>
    <w:rsid w:val="00097930"/>
    <w:rsid w:val="000A1504"/>
    <w:rsid w:val="000A17E5"/>
    <w:rsid w:val="000A3CBF"/>
    <w:rsid w:val="000B2EBC"/>
    <w:rsid w:val="000B34BD"/>
    <w:rsid w:val="000C2A32"/>
    <w:rsid w:val="000C4444"/>
    <w:rsid w:val="000C7E2A"/>
    <w:rsid w:val="000D1D03"/>
    <w:rsid w:val="000F3EA6"/>
    <w:rsid w:val="000F4CFB"/>
    <w:rsid w:val="000F4DFA"/>
    <w:rsid w:val="0010494F"/>
    <w:rsid w:val="00105175"/>
    <w:rsid w:val="001146D3"/>
    <w:rsid w:val="001156D1"/>
    <w:rsid w:val="00117666"/>
    <w:rsid w:val="001223A7"/>
    <w:rsid w:val="001236F5"/>
    <w:rsid w:val="00133327"/>
    <w:rsid w:val="00134256"/>
    <w:rsid w:val="001342A8"/>
    <w:rsid w:val="00135C5F"/>
    <w:rsid w:val="00142106"/>
    <w:rsid w:val="00145710"/>
    <w:rsid w:val="00147395"/>
    <w:rsid w:val="001476EB"/>
    <w:rsid w:val="00152366"/>
    <w:rsid w:val="001552C9"/>
    <w:rsid w:val="00163DD6"/>
    <w:rsid w:val="0016430D"/>
    <w:rsid w:val="00165731"/>
    <w:rsid w:val="00166BBA"/>
    <w:rsid w:val="0017423F"/>
    <w:rsid w:val="0017603F"/>
    <w:rsid w:val="00177D84"/>
    <w:rsid w:val="001806C6"/>
    <w:rsid w:val="0018630F"/>
    <w:rsid w:val="00186C90"/>
    <w:rsid w:val="001929E4"/>
    <w:rsid w:val="00192BE7"/>
    <w:rsid w:val="00194690"/>
    <w:rsid w:val="001953BC"/>
    <w:rsid w:val="00195D16"/>
    <w:rsid w:val="001964EF"/>
    <w:rsid w:val="001A22C0"/>
    <w:rsid w:val="001A259E"/>
    <w:rsid w:val="001A485A"/>
    <w:rsid w:val="001B1A2C"/>
    <w:rsid w:val="001B54D7"/>
    <w:rsid w:val="001B5722"/>
    <w:rsid w:val="001B6796"/>
    <w:rsid w:val="001D1203"/>
    <w:rsid w:val="001D5AAC"/>
    <w:rsid w:val="001D5C23"/>
    <w:rsid w:val="001E0D33"/>
    <w:rsid w:val="001E0D44"/>
    <w:rsid w:val="001E22A7"/>
    <w:rsid w:val="001E6BC5"/>
    <w:rsid w:val="001F4C07"/>
    <w:rsid w:val="00205F6B"/>
    <w:rsid w:val="0021018D"/>
    <w:rsid w:val="00220AEA"/>
    <w:rsid w:val="002219C8"/>
    <w:rsid w:val="00222395"/>
    <w:rsid w:val="00226954"/>
    <w:rsid w:val="002311F6"/>
    <w:rsid w:val="002354E8"/>
    <w:rsid w:val="00236E19"/>
    <w:rsid w:val="002405A7"/>
    <w:rsid w:val="002425F2"/>
    <w:rsid w:val="002629A3"/>
    <w:rsid w:val="00263AB4"/>
    <w:rsid w:val="00265660"/>
    <w:rsid w:val="00267D18"/>
    <w:rsid w:val="00270B1A"/>
    <w:rsid w:val="002718F3"/>
    <w:rsid w:val="002719A5"/>
    <w:rsid w:val="002738F0"/>
    <w:rsid w:val="00275FA7"/>
    <w:rsid w:val="002832C3"/>
    <w:rsid w:val="00284F8B"/>
    <w:rsid w:val="002868E2"/>
    <w:rsid w:val="002869C3"/>
    <w:rsid w:val="002936E4"/>
    <w:rsid w:val="00295912"/>
    <w:rsid w:val="00296B88"/>
    <w:rsid w:val="002B5020"/>
    <w:rsid w:val="002C74CA"/>
    <w:rsid w:val="002D045B"/>
    <w:rsid w:val="002D2801"/>
    <w:rsid w:val="002D3313"/>
    <w:rsid w:val="002D56CE"/>
    <w:rsid w:val="002F2CF8"/>
    <w:rsid w:val="002F6E85"/>
    <w:rsid w:val="002F744D"/>
    <w:rsid w:val="00303DE6"/>
    <w:rsid w:val="00305C42"/>
    <w:rsid w:val="00307392"/>
    <w:rsid w:val="00310124"/>
    <w:rsid w:val="0031584E"/>
    <w:rsid w:val="00324C0E"/>
    <w:rsid w:val="003264D8"/>
    <w:rsid w:val="0035276B"/>
    <w:rsid w:val="003544FB"/>
    <w:rsid w:val="003609B0"/>
    <w:rsid w:val="003648A4"/>
    <w:rsid w:val="00365579"/>
    <w:rsid w:val="00365D63"/>
    <w:rsid w:val="0036793B"/>
    <w:rsid w:val="00370F92"/>
    <w:rsid w:val="00371DFB"/>
    <w:rsid w:val="00372682"/>
    <w:rsid w:val="00376CC5"/>
    <w:rsid w:val="003803FD"/>
    <w:rsid w:val="00380D63"/>
    <w:rsid w:val="0039090D"/>
    <w:rsid w:val="00390CD6"/>
    <w:rsid w:val="00391386"/>
    <w:rsid w:val="0039693B"/>
    <w:rsid w:val="003A0840"/>
    <w:rsid w:val="003B3C08"/>
    <w:rsid w:val="003B41A3"/>
    <w:rsid w:val="003B4578"/>
    <w:rsid w:val="003B5418"/>
    <w:rsid w:val="003B772B"/>
    <w:rsid w:val="003C64FD"/>
    <w:rsid w:val="003D2F2D"/>
    <w:rsid w:val="003D5F72"/>
    <w:rsid w:val="003E37D2"/>
    <w:rsid w:val="003F1962"/>
    <w:rsid w:val="00401590"/>
    <w:rsid w:val="004151A3"/>
    <w:rsid w:val="00422C94"/>
    <w:rsid w:val="00425409"/>
    <w:rsid w:val="00434CC8"/>
    <w:rsid w:val="00434EF7"/>
    <w:rsid w:val="00436409"/>
    <w:rsid w:val="00440595"/>
    <w:rsid w:val="0044253A"/>
    <w:rsid w:val="0044401F"/>
    <w:rsid w:val="004503AC"/>
    <w:rsid w:val="004550FF"/>
    <w:rsid w:val="00456AEF"/>
    <w:rsid w:val="00460710"/>
    <w:rsid w:val="00463E3D"/>
    <w:rsid w:val="004645AE"/>
    <w:rsid w:val="004717E2"/>
    <w:rsid w:val="00473B81"/>
    <w:rsid w:val="004746BF"/>
    <w:rsid w:val="00475D1F"/>
    <w:rsid w:val="0048363A"/>
    <w:rsid w:val="00485C89"/>
    <w:rsid w:val="0049632A"/>
    <w:rsid w:val="004A149E"/>
    <w:rsid w:val="004B5E78"/>
    <w:rsid w:val="004C5E61"/>
    <w:rsid w:val="004C6BC5"/>
    <w:rsid w:val="004D3E33"/>
    <w:rsid w:val="004D6026"/>
    <w:rsid w:val="004E76D3"/>
    <w:rsid w:val="004F51DF"/>
    <w:rsid w:val="00504591"/>
    <w:rsid w:val="005135F0"/>
    <w:rsid w:val="00520DAA"/>
    <w:rsid w:val="0052466F"/>
    <w:rsid w:val="005250F2"/>
    <w:rsid w:val="00526760"/>
    <w:rsid w:val="00535623"/>
    <w:rsid w:val="00537C28"/>
    <w:rsid w:val="00544668"/>
    <w:rsid w:val="00544C7A"/>
    <w:rsid w:val="00557E24"/>
    <w:rsid w:val="0056093C"/>
    <w:rsid w:val="005639E0"/>
    <w:rsid w:val="00563CF5"/>
    <w:rsid w:val="005669EE"/>
    <w:rsid w:val="0057107C"/>
    <w:rsid w:val="00590D30"/>
    <w:rsid w:val="005A1D84"/>
    <w:rsid w:val="005A21D3"/>
    <w:rsid w:val="005A70EA"/>
    <w:rsid w:val="005B4293"/>
    <w:rsid w:val="005C3963"/>
    <w:rsid w:val="005C4219"/>
    <w:rsid w:val="005D1840"/>
    <w:rsid w:val="005D1A10"/>
    <w:rsid w:val="005D35E4"/>
    <w:rsid w:val="005D7910"/>
    <w:rsid w:val="005E421E"/>
    <w:rsid w:val="005E4297"/>
    <w:rsid w:val="005E5DC5"/>
    <w:rsid w:val="005E607F"/>
    <w:rsid w:val="005F0C4C"/>
    <w:rsid w:val="005F32D5"/>
    <w:rsid w:val="005F76A7"/>
    <w:rsid w:val="00602338"/>
    <w:rsid w:val="006116F4"/>
    <w:rsid w:val="006117A4"/>
    <w:rsid w:val="00613212"/>
    <w:rsid w:val="006214CE"/>
    <w:rsid w:val="0062154F"/>
    <w:rsid w:val="006231B5"/>
    <w:rsid w:val="006246A2"/>
    <w:rsid w:val="0063047D"/>
    <w:rsid w:val="00631070"/>
    <w:rsid w:val="00631A7C"/>
    <w:rsid w:val="00631A8C"/>
    <w:rsid w:val="00640825"/>
    <w:rsid w:val="00651CA2"/>
    <w:rsid w:val="006538C0"/>
    <w:rsid w:val="00653D60"/>
    <w:rsid w:val="00660D05"/>
    <w:rsid w:val="0067032F"/>
    <w:rsid w:val="00671D9A"/>
    <w:rsid w:val="00673952"/>
    <w:rsid w:val="00675424"/>
    <w:rsid w:val="0068043B"/>
    <w:rsid w:val="00681821"/>
    <w:rsid w:val="006848BE"/>
    <w:rsid w:val="00686C9D"/>
    <w:rsid w:val="006A676C"/>
    <w:rsid w:val="006B2D5B"/>
    <w:rsid w:val="006B33FD"/>
    <w:rsid w:val="006B6285"/>
    <w:rsid w:val="006B7D14"/>
    <w:rsid w:val="006C44A6"/>
    <w:rsid w:val="006D0CE6"/>
    <w:rsid w:val="006D5B6D"/>
    <w:rsid w:val="006D5B93"/>
    <w:rsid w:val="006D5CE7"/>
    <w:rsid w:val="006E033A"/>
    <w:rsid w:val="006E0855"/>
    <w:rsid w:val="006E6EDB"/>
    <w:rsid w:val="006F079B"/>
    <w:rsid w:val="006F1E22"/>
    <w:rsid w:val="006F5D9A"/>
    <w:rsid w:val="006F7FFC"/>
    <w:rsid w:val="007005F2"/>
    <w:rsid w:val="00706912"/>
    <w:rsid w:val="0072488F"/>
    <w:rsid w:val="00725A7D"/>
    <w:rsid w:val="007278A4"/>
    <w:rsid w:val="0073085C"/>
    <w:rsid w:val="00733784"/>
    <w:rsid w:val="00735AC6"/>
    <w:rsid w:val="00737865"/>
    <w:rsid w:val="00740930"/>
    <w:rsid w:val="00743D98"/>
    <w:rsid w:val="00746505"/>
    <w:rsid w:val="007511A8"/>
    <w:rsid w:val="00752A69"/>
    <w:rsid w:val="00757A33"/>
    <w:rsid w:val="00767E94"/>
    <w:rsid w:val="007712C5"/>
    <w:rsid w:val="00771F59"/>
    <w:rsid w:val="00780078"/>
    <w:rsid w:val="00783FD8"/>
    <w:rsid w:val="00790BB3"/>
    <w:rsid w:val="00792039"/>
    <w:rsid w:val="00792043"/>
    <w:rsid w:val="00797EDD"/>
    <w:rsid w:val="007B0322"/>
    <w:rsid w:val="007B3D72"/>
    <w:rsid w:val="007B6D5B"/>
    <w:rsid w:val="007C0E3F"/>
    <w:rsid w:val="007C206C"/>
    <w:rsid w:val="007C42B3"/>
    <w:rsid w:val="007C5729"/>
    <w:rsid w:val="007D6DBC"/>
    <w:rsid w:val="007D7F26"/>
    <w:rsid w:val="007F0184"/>
    <w:rsid w:val="00811190"/>
    <w:rsid w:val="008111E4"/>
    <w:rsid w:val="0081301C"/>
    <w:rsid w:val="00815821"/>
    <w:rsid w:val="008164D2"/>
    <w:rsid w:val="00817DD6"/>
    <w:rsid w:val="00820CC1"/>
    <w:rsid w:val="008238BD"/>
    <w:rsid w:val="00826A61"/>
    <w:rsid w:val="00830C1A"/>
    <w:rsid w:val="00835218"/>
    <w:rsid w:val="0084119F"/>
    <w:rsid w:val="008415FC"/>
    <w:rsid w:val="00844256"/>
    <w:rsid w:val="00845AF1"/>
    <w:rsid w:val="00847826"/>
    <w:rsid w:val="00847E0B"/>
    <w:rsid w:val="008539FC"/>
    <w:rsid w:val="008629A9"/>
    <w:rsid w:val="00865D0A"/>
    <w:rsid w:val="00873072"/>
    <w:rsid w:val="0087647E"/>
    <w:rsid w:val="00881C6C"/>
    <w:rsid w:val="00882E6D"/>
    <w:rsid w:val="0088513A"/>
    <w:rsid w:val="00886BAD"/>
    <w:rsid w:val="00893C19"/>
    <w:rsid w:val="008942FE"/>
    <w:rsid w:val="00895566"/>
    <w:rsid w:val="008A4EE3"/>
    <w:rsid w:val="008B6D24"/>
    <w:rsid w:val="008C39AF"/>
    <w:rsid w:val="008C5E3A"/>
    <w:rsid w:val="008D0960"/>
    <w:rsid w:val="008D6B04"/>
    <w:rsid w:val="008D6C8D"/>
    <w:rsid w:val="008E2B54"/>
    <w:rsid w:val="008E4404"/>
    <w:rsid w:val="008E58C7"/>
    <w:rsid w:val="008E7BEA"/>
    <w:rsid w:val="008F5021"/>
    <w:rsid w:val="00903671"/>
    <w:rsid w:val="00911619"/>
    <w:rsid w:val="00916E5F"/>
    <w:rsid w:val="00922102"/>
    <w:rsid w:val="00926659"/>
    <w:rsid w:val="00937706"/>
    <w:rsid w:val="00941DF0"/>
    <w:rsid w:val="00943573"/>
    <w:rsid w:val="00945C2E"/>
    <w:rsid w:val="00954D49"/>
    <w:rsid w:val="00962672"/>
    <w:rsid w:val="009719CB"/>
    <w:rsid w:val="00971B61"/>
    <w:rsid w:val="009742BE"/>
    <w:rsid w:val="00980C31"/>
    <w:rsid w:val="00981F66"/>
    <w:rsid w:val="00986068"/>
    <w:rsid w:val="0099145B"/>
    <w:rsid w:val="00993606"/>
    <w:rsid w:val="009955FF"/>
    <w:rsid w:val="009A1EE7"/>
    <w:rsid w:val="009B1646"/>
    <w:rsid w:val="009B32F3"/>
    <w:rsid w:val="009B576C"/>
    <w:rsid w:val="009C3AEE"/>
    <w:rsid w:val="009D0D6F"/>
    <w:rsid w:val="009D0FC9"/>
    <w:rsid w:val="009D1514"/>
    <w:rsid w:val="009D259D"/>
    <w:rsid w:val="009D5320"/>
    <w:rsid w:val="009D6668"/>
    <w:rsid w:val="009F0858"/>
    <w:rsid w:val="009F2657"/>
    <w:rsid w:val="00A12224"/>
    <w:rsid w:val="00A31AC7"/>
    <w:rsid w:val="00A377E2"/>
    <w:rsid w:val="00A50D9D"/>
    <w:rsid w:val="00A52272"/>
    <w:rsid w:val="00A53000"/>
    <w:rsid w:val="00A545C6"/>
    <w:rsid w:val="00A62758"/>
    <w:rsid w:val="00A62B17"/>
    <w:rsid w:val="00A652D0"/>
    <w:rsid w:val="00A65FFF"/>
    <w:rsid w:val="00A716FD"/>
    <w:rsid w:val="00A722DC"/>
    <w:rsid w:val="00A724BD"/>
    <w:rsid w:val="00A75F87"/>
    <w:rsid w:val="00A77BA2"/>
    <w:rsid w:val="00A81F6C"/>
    <w:rsid w:val="00A901CA"/>
    <w:rsid w:val="00A956C0"/>
    <w:rsid w:val="00A95D8B"/>
    <w:rsid w:val="00AA3CC6"/>
    <w:rsid w:val="00AA6139"/>
    <w:rsid w:val="00AB4259"/>
    <w:rsid w:val="00AB643E"/>
    <w:rsid w:val="00AC0270"/>
    <w:rsid w:val="00AC02D0"/>
    <w:rsid w:val="00AC1C91"/>
    <w:rsid w:val="00AC2C55"/>
    <w:rsid w:val="00AC3EA3"/>
    <w:rsid w:val="00AC792D"/>
    <w:rsid w:val="00AD68C9"/>
    <w:rsid w:val="00AD6952"/>
    <w:rsid w:val="00AE55CB"/>
    <w:rsid w:val="00AF2257"/>
    <w:rsid w:val="00B04F2A"/>
    <w:rsid w:val="00B110F5"/>
    <w:rsid w:val="00B13B79"/>
    <w:rsid w:val="00B1433C"/>
    <w:rsid w:val="00B163B0"/>
    <w:rsid w:val="00B20E1A"/>
    <w:rsid w:val="00B24027"/>
    <w:rsid w:val="00B278BF"/>
    <w:rsid w:val="00B4384B"/>
    <w:rsid w:val="00B5264E"/>
    <w:rsid w:val="00B635DC"/>
    <w:rsid w:val="00B652C7"/>
    <w:rsid w:val="00B657B8"/>
    <w:rsid w:val="00B71884"/>
    <w:rsid w:val="00B84920"/>
    <w:rsid w:val="00B8556A"/>
    <w:rsid w:val="00B90DC3"/>
    <w:rsid w:val="00B92A81"/>
    <w:rsid w:val="00BA0977"/>
    <w:rsid w:val="00BB6C61"/>
    <w:rsid w:val="00BC03AA"/>
    <w:rsid w:val="00BC4A67"/>
    <w:rsid w:val="00BD4C10"/>
    <w:rsid w:val="00BD4EAE"/>
    <w:rsid w:val="00BD6752"/>
    <w:rsid w:val="00BD783A"/>
    <w:rsid w:val="00BE1FB1"/>
    <w:rsid w:val="00BE6AFE"/>
    <w:rsid w:val="00BF0A1A"/>
    <w:rsid w:val="00BF4FE5"/>
    <w:rsid w:val="00C012A3"/>
    <w:rsid w:val="00C0442B"/>
    <w:rsid w:val="00C11214"/>
    <w:rsid w:val="00C1610F"/>
    <w:rsid w:val="00C16F19"/>
    <w:rsid w:val="00C25B24"/>
    <w:rsid w:val="00C40AB9"/>
    <w:rsid w:val="00C446E9"/>
    <w:rsid w:val="00C44D12"/>
    <w:rsid w:val="00C47D57"/>
    <w:rsid w:val="00C524E3"/>
    <w:rsid w:val="00C52A7B"/>
    <w:rsid w:val="00C617AF"/>
    <w:rsid w:val="00C6215F"/>
    <w:rsid w:val="00C6220E"/>
    <w:rsid w:val="00C6324C"/>
    <w:rsid w:val="00C63D52"/>
    <w:rsid w:val="00C64604"/>
    <w:rsid w:val="00C679AA"/>
    <w:rsid w:val="00C704FE"/>
    <w:rsid w:val="00C724CF"/>
    <w:rsid w:val="00C742C5"/>
    <w:rsid w:val="00C75972"/>
    <w:rsid w:val="00C82792"/>
    <w:rsid w:val="00C872C7"/>
    <w:rsid w:val="00C8741C"/>
    <w:rsid w:val="00C9066B"/>
    <w:rsid w:val="00C90ED0"/>
    <w:rsid w:val="00C915A7"/>
    <w:rsid w:val="00C948FD"/>
    <w:rsid w:val="00CA2627"/>
    <w:rsid w:val="00CA37FB"/>
    <w:rsid w:val="00CB23D7"/>
    <w:rsid w:val="00CB43D5"/>
    <w:rsid w:val="00CB4F67"/>
    <w:rsid w:val="00CB57A5"/>
    <w:rsid w:val="00CC76F9"/>
    <w:rsid w:val="00CC7933"/>
    <w:rsid w:val="00CD066B"/>
    <w:rsid w:val="00CD358F"/>
    <w:rsid w:val="00CD46E2"/>
    <w:rsid w:val="00CF23F9"/>
    <w:rsid w:val="00CF3510"/>
    <w:rsid w:val="00D00D0B"/>
    <w:rsid w:val="00D02A3E"/>
    <w:rsid w:val="00D0439A"/>
    <w:rsid w:val="00D04B69"/>
    <w:rsid w:val="00D067C9"/>
    <w:rsid w:val="00D104EB"/>
    <w:rsid w:val="00D13161"/>
    <w:rsid w:val="00D13DE7"/>
    <w:rsid w:val="00D1739B"/>
    <w:rsid w:val="00D21881"/>
    <w:rsid w:val="00D242FF"/>
    <w:rsid w:val="00D259CB"/>
    <w:rsid w:val="00D32F63"/>
    <w:rsid w:val="00D34178"/>
    <w:rsid w:val="00D406A2"/>
    <w:rsid w:val="00D42B25"/>
    <w:rsid w:val="00D43D5C"/>
    <w:rsid w:val="00D46AF0"/>
    <w:rsid w:val="00D47F1D"/>
    <w:rsid w:val="00D52218"/>
    <w:rsid w:val="00D537FA"/>
    <w:rsid w:val="00D53D8D"/>
    <w:rsid w:val="00D5547D"/>
    <w:rsid w:val="00D57C0C"/>
    <w:rsid w:val="00D70E7B"/>
    <w:rsid w:val="00D77469"/>
    <w:rsid w:val="00D803DC"/>
    <w:rsid w:val="00D806DE"/>
    <w:rsid w:val="00D80D99"/>
    <w:rsid w:val="00D81E76"/>
    <w:rsid w:val="00D8491E"/>
    <w:rsid w:val="00D94697"/>
    <w:rsid w:val="00D9503C"/>
    <w:rsid w:val="00DA352E"/>
    <w:rsid w:val="00DA39C2"/>
    <w:rsid w:val="00DA5C65"/>
    <w:rsid w:val="00DA70EA"/>
    <w:rsid w:val="00DB5823"/>
    <w:rsid w:val="00DB785F"/>
    <w:rsid w:val="00DB7E30"/>
    <w:rsid w:val="00DC2F85"/>
    <w:rsid w:val="00DD5C3A"/>
    <w:rsid w:val="00DD73EF"/>
    <w:rsid w:val="00DE23E8"/>
    <w:rsid w:val="00DE3BF6"/>
    <w:rsid w:val="00DF5000"/>
    <w:rsid w:val="00E00435"/>
    <w:rsid w:val="00E007FA"/>
    <w:rsid w:val="00E0128B"/>
    <w:rsid w:val="00E02292"/>
    <w:rsid w:val="00E055A6"/>
    <w:rsid w:val="00E06E88"/>
    <w:rsid w:val="00E136B9"/>
    <w:rsid w:val="00E136F6"/>
    <w:rsid w:val="00E16B8A"/>
    <w:rsid w:val="00E178C9"/>
    <w:rsid w:val="00E238AE"/>
    <w:rsid w:val="00E34A21"/>
    <w:rsid w:val="00E40C71"/>
    <w:rsid w:val="00E40D0C"/>
    <w:rsid w:val="00E44280"/>
    <w:rsid w:val="00E55191"/>
    <w:rsid w:val="00E60CEA"/>
    <w:rsid w:val="00E63094"/>
    <w:rsid w:val="00E64E17"/>
    <w:rsid w:val="00E81655"/>
    <w:rsid w:val="00E97E16"/>
    <w:rsid w:val="00EA3D3C"/>
    <w:rsid w:val="00EA57F5"/>
    <w:rsid w:val="00EB06BF"/>
    <w:rsid w:val="00EB587D"/>
    <w:rsid w:val="00EB735D"/>
    <w:rsid w:val="00EC308F"/>
    <w:rsid w:val="00EC6847"/>
    <w:rsid w:val="00EC7CC3"/>
    <w:rsid w:val="00ED5085"/>
    <w:rsid w:val="00EE2242"/>
    <w:rsid w:val="00EF4728"/>
    <w:rsid w:val="00EF5014"/>
    <w:rsid w:val="00F01DD4"/>
    <w:rsid w:val="00F01E4C"/>
    <w:rsid w:val="00F04F20"/>
    <w:rsid w:val="00F07AE4"/>
    <w:rsid w:val="00F07FF7"/>
    <w:rsid w:val="00F148BE"/>
    <w:rsid w:val="00F20413"/>
    <w:rsid w:val="00F21AF3"/>
    <w:rsid w:val="00F44526"/>
    <w:rsid w:val="00F46494"/>
    <w:rsid w:val="00F50FA8"/>
    <w:rsid w:val="00F558AB"/>
    <w:rsid w:val="00F60A3F"/>
    <w:rsid w:val="00F61D89"/>
    <w:rsid w:val="00F703E5"/>
    <w:rsid w:val="00F70C46"/>
    <w:rsid w:val="00F71EFD"/>
    <w:rsid w:val="00F807AC"/>
    <w:rsid w:val="00F85452"/>
    <w:rsid w:val="00F86ABB"/>
    <w:rsid w:val="00F90A1C"/>
    <w:rsid w:val="00F96DD0"/>
    <w:rsid w:val="00FA65A5"/>
    <w:rsid w:val="00FB331A"/>
    <w:rsid w:val="00FB579E"/>
    <w:rsid w:val="00FC0844"/>
    <w:rsid w:val="00FC4762"/>
    <w:rsid w:val="00FD7648"/>
    <w:rsid w:val="00FD7F35"/>
    <w:rsid w:val="00FE12DF"/>
    <w:rsid w:val="00FE1F25"/>
    <w:rsid w:val="00FE5B30"/>
    <w:rsid w:val="00FF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E00CFC35-299E-4F42-B4CB-24E41C283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35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0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8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9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33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6788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226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972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3672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0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8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55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5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97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52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3291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3185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4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9392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84636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4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3046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6859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332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0473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65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33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72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4229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78099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8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4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8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8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7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84856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974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7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0602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4423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7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8673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965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5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49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588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239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14812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7612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0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2780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2111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3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6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1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49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1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66414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3120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7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6554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211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4631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0030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2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28922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150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0049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7857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8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4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9650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490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33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5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5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0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3379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34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2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3410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0285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05C557-8B32-431E-8BB0-24D28CE34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762</Words>
  <Characters>434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loane</dc:creator>
  <cp:keywords/>
  <dc:description/>
  <cp:lastModifiedBy>Esme Johnson</cp:lastModifiedBy>
  <cp:revision>13</cp:revision>
  <cp:lastPrinted>2013-10-03T12:51:00Z</cp:lastPrinted>
  <dcterms:created xsi:type="dcterms:W3CDTF">2021-09-20T23:19:00Z</dcterms:created>
  <dcterms:modified xsi:type="dcterms:W3CDTF">2021-12-03T16:41:00Z</dcterms:modified>
</cp:coreProperties>
</file>